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591" w:rsidRDefault="003A5C1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</w:t>
      </w:r>
      <w:r w:rsidR="00C1280B">
        <w:rPr>
          <w:rFonts w:ascii="Times New Roman" w:hAnsi="Times New Roman"/>
          <w:b/>
        </w:rPr>
        <w:t xml:space="preserve"> 10a: </w:t>
      </w:r>
      <w:r w:rsidR="00C1280B">
        <w:rPr>
          <w:rFonts w:ascii="Times New Roman" w:hAnsi="Times New Roman"/>
        </w:rPr>
        <w:t>List of top most significantly upregulated genes betw</w:t>
      </w:r>
      <w:r w:rsidR="00F86395">
        <w:rPr>
          <w:rFonts w:ascii="Times New Roman" w:hAnsi="Times New Roman"/>
        </w:rPr>
        <w:t>een premetamorphic stage 5 and j</w:t>
      </w:r>
      <w:r w:rsidR="00C1280B">
        <w:rPr>
          <w:rFonts w:ascii="Times New Roman" w:hAnsi="Times New Roman"/>
        </w:rPr>
        <w:t>uvenile stage as determined by a linear model in Bayseq with a Benjamin-Hochberg adjustment for multiple testing  analysis with a cut-off set at 0.05 (FDR&lt;0.05). Contig name, Gene name, Accession number (no.), Organism and E-value are shown for each gene.</w:t>
      </w:r>
    </w:p>
    <w:p w:rsidR="00245591" w:rsidRDefault="00245591">
      <w:pPr>
        <w:spacing w:after="0" w:line="240" w:lineRule="auto"/>
        <w:jc w:val="both"/>
        <w:rPr>
          <w:rFonts w:ascii="Times New Roman" w:hAnsi="Times New Roman"/>
          <w:sz w:val="24"/>
        </w:rPr>
      </w:pPr>
    </w:p>
    <w:tbl>
      <w:tblPr>
        <w:tblW w:w="141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5"/>
        <w:gridCol w:w="6311"/>
        <w:gridCol w:w="2110"/>
        <w:gridCol w:w="2897"/>
        <w:gridCol w:w="1191"/>
      </w:tblGrid>
      <w:tr w:rsidR="00245591">
        <w:trPr>
          <w:trHeight w:val="300"/>
        </w:trPr>
        <w:tc>
          <w:tcPr>
            <w:tcW w:w="79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 w:rsidP="00F863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Upregulated genes in premetamorphic stage 5 </w:t>
            </w:r>
            <w:r w:rsidR="00C1280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compared to juvenile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Contig ID</w:t>
            </w:r>
          </w:p>
        </w:tc>
        <w:tc>
          <w:tcPr>
            <w:tcW w:w="6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Gene name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Accession no.</w:t>
            </w: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Organism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E-value</w:t>
            </w:r>
          </w:p>
        </w:tc>
      </w:tr>
      <w:tr w:rsidR="00245591">
        <w:trPr>
          <w:trHeight w:val="300"/>
        </w:trPr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7799</w:t>
            </w:r>
          </w:p>
        </w:tc>
        <w:tc>
          <w:tcPr>
            <w:tcW w:w="631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utative uncharacterized protein ART2-like 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4616260.1</w:t>
            </w:r>
          </w:p>
        </w:tc>
        <w:tc>
          <w:tcPr>
            <w:tcW w:w="2897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orex araneus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27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693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Ribosomal protein S23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EJ84339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Capra hir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E-3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6083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Hypothetical protein BOS_1871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DAA32622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Bos taur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3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686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sz w:val="16"/>
                <w:szCs w:val="16"/>
              </w:rPr>
              <w:t>Hypothetical protein LOC100559304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230372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sz w:val="16"/>
                <w:szCs w:val="16"/>
              </w:rPr>
              <w:t>Anolis carolinensi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E-21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4456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OM1-like protein 2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BN81216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icentrarchus labrax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432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D59 glycoprotein-like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60314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43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667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Vinculin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BN81495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icentrarchus labrax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0143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sz w:val="16"/>
                <w:szCs w:val="16"/>
              </w:rPr>
              <w:t>Collagen alpha-1(I) chain-like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60741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sz w:val="16"/>
                <w:szCs w:val="16"/>
              </w:rPr>
              <w:t>Cavia porcell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31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6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sz w:val="16"/>
                <w:szCs w:val="16"/>
              </w:rPr>
              <w:t>Rrna promoter binding protein-like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2724111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sz w:val="16"/>
                <w:szCs w:val="16"/>
              </w:rPr>
              <w:t>Oryctolagus cunicul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E-27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698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Ryanodine receptor 1-like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4560674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aylandia zebra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73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7221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Latrophilin-2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2663750.2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anio rerio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67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8157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eutral ceramidase-like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961257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akifugu rubrip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82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137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Dedicator of cytokinesis protein 7 isoform X6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5468811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157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230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Unnamed protein product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E33391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us muscul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26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8278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Unnamed protein product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E43022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us muscul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E-4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5150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ranslation initiation factor IF-2-like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4450492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asypus novemcinct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20</w:t>
            </w:r>
          </w:p>
        </w:tc>
      </w:tr>
      <w:tr w:rsidR="00245591">
        <w:trPr>
          <w:trHeight w:val="300"/>
        </w:trPr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02</w:t>
            </w:r>
          </w:p>
        </w:tc>
        <w:tc>
          <w:tcPr>
            <w:tcW w:w="631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Keratin 1 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BC88386.1</w:t>
            </w:r>
          </w:p>
        </w:tc>
        <w:tc>
          <w:tcPr>
            <w:tcW w:w="2897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43</w:t>
            </w:r>
          </w:p>
        </w:tc>
      </w:tr>
      <w:tr w:rsidR="00245591">
        <w:trPr>
          <w:trHeight w:val="300"/>
        </w:trPr>
        <w:tc>
          <w:tcPr>
            <w:tcW w:w="79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U</w:t>
            </w:r>
            <w:r w:rsidR="00C1280B">
              <w:rPr>
                <w:rFonts w:ascii="Times New Roman" w:hAnsi="Times New Roman"/>
                <w:b/>
                <w:sz w:val="16"/>
                <w:szCs w:val="16"/>
              </w:rPr>
              <w:t>pregulated genes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in juvenile compared to premetamorphic stage 5  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52</w:t>
            </w:r>
          </w:p>
        </w:tc>
        <w:tc>
          <w:tcPr>
            <w:tcW w:w="631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ctin alpha skeletal muscle 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M41845.1</w:t>
            </w:r>
          </w:p>
        </w:tc>
        <w:tc>
          <w:tcPr>
            <w:tcW w:w="2897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Epinephelus coioides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4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91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F500273_1 fast skeletal muscle alpha-actin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M21702.2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Gadus morhua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72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95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etraspanin-12-like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856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93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355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rotein-glutamine gamma-glutamyltransferase 5-like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488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15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Sarcoplasmic/endoplasmic reticulum calcium atpase 1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70083.2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akaira nigrican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500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Ribosomal protein, large, P0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080134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Xenopus laevi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E-5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Contig1214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ucleoside diphosphate kinase A-like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2598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75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796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Myosin light chain 2, isoform B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AD32552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86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16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ytochrome oxidase subunit I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AO79645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2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0504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ype-4 ice-structuring protein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Q8JI37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4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995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Myosin heavy chain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DG29145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Epinephelus coioid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36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595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ranscription factor E2F4-like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7142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06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137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eat shock protein 70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098385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yzias latip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8671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rypsinogen Flou2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Y23358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43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8804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polipoprotein E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F21982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plegnathus fasciat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E-87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00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Parvalbumin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F98925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42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5768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Ribosomal protein L18a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F98666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olea senegalensi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98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625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Putative 14 kda apolipoprotein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AH57705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latichthys fles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58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4453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rypsinogen 2 precursor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C32752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seudopleuronectes american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E-32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5330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Sarcoendoplasmic reticulum calcium atpase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BG90496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ilurus lanzhouensi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28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411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Elongation factor 1 alpha isoform 2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F64485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olea senegalensi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lpha-actinin-3-like isoform 1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7595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56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Sarcoplasmic/endoplasmic reticulum calcium atpase 1-like isoform X1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4037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448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tin, gamma-enteric smooth muscle-like isoform 1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201904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eleagris gallopavo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26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671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polipoprotein AI precursor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AH59609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latichthys fles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02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01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S ribosomal protein L21-like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5797910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Xiphophorus maculat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104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53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Unnamed protein product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AG02349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etraodon nigroviridi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26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820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Fish-egg lectin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L61198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plegnathus fasciat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83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535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lpha-cardiac actin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A37165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us muscul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22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5161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lpha-actin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X18244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Acipenser transmontan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48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800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Myosin light chain 1, skeletal muscle isoform-like isoform X1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5346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E-77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17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Ribosomal protein L6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EH76599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Epinephelus brune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56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7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Eukaryotic initiation factor 4A-I isoform X1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8967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660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Parvalbumin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Y27426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E-17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80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Heat shock protein 90 beta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P20179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grus major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7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56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Beta actin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Z63697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74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Contig615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arboxypeptidase B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C53789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46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085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S ribosomal protein L3-like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4071207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yzias latip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123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77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P-3 complex subunit mu-2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631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191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hymotrypsinogen 1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L14136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hunnus orientali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87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30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Elongation factor 1 alpha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E82251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51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60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Sarcoplasmic/endoplasmic reticulum calcium atpase 1-like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8779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8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85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60S ribosomal protein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EB31272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Epinephelus brune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83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59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40S ribosomal protein S26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BU98965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45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834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Keratin, type I cytoskeletal 18-like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9152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27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5154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hymotrypsinogen 2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L14137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hunnus orientali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43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97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40S ribosomal protein Sa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P20147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grus major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74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39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Rho guanine nucleotide exchange factor 6-like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5205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57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Receptor for activated protein kinase C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T35603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74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7281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60S ribosomal protein L19 </w:t>
            </w:r>
          </w:p>
        </w:tc>
        <w:tc>
          <w:tcPr>
            <w:tcW w:w="2110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O09605.1</w:t>
            </w:r>
          </w:p>
        </w:tc>
        <w:tc>
          <w:tcPr>
            <w:tcW w:w="289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smerus mordax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E-65</w:t>
            </w:r>
          </w:p>
        </w:tc>
      </w:tr>
      <w:tr w:rsidR="00245591">
        <w:trPr>
          <w:trHeight w:val="300"/>
        </w:trPr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520</w:t>
            </w:r>
          </w:p>
        </w:tc>
        <w:tc>
          <w:tcPr>
            <w:tcW w:w="631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ollagen alpha-1(I) chain-like 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3458.1</w:t>
            </w:r>
          </w:p>
        </w:tc>
        <w:tc>
          <w:tcPr>
            <w:tcW w:w="2897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E-71</w:t>
            </w:r>
          </w:p>
        </w:tc>
      </w:tr>
    </w:tbl>
    <w:p w:rsidR="00245591" w:rsidRDefault="00245591">
      <w:pPr>
        <w:rPr>
          <w:rFonts w:ascii="Times New Roman" w:hAnsi="Times New Roman"/>
          <w:sz w:val="24"/>
        </w:rPr>
      </w:pPr>
    </w:p>
    <w:p w:rsidR="00245591" w:rsidRDefault="00C1280B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245591" w:rsidRDefault="003A5C1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Additional file</w:t>
      </w:r>
      <w:r w:rsidR="00C1280B">
        <w:rPr>
          <w:rFonts w:ascii="Times New Roman" w:hAnsi="Times New Roman"/>
          <w:b/>
        </w:rPr>
        <w:t xml:space="preserve"> 10b: </w:t>
      </w:r>
      <w:r w:rsidR="00C1280B">
        <w:rPr>
          <w:rFonts w:ascii="Times New Roman" w:hAnsi="Times New Roman"/>
        </w:rPr>
        <w:t>List of top most significantly upregulated genes between metamorphic proclimax stage 8 and premetamorphic stage 5 as determined by a linear model in Bayseq with a Benjamin-Hochberg adjustment for multiple testing  analysis with a cut-off set at 0.05 (FDR&lt;0.05). Contig name, Gene name, Accession number (no.), Organism and E-value are shown for each gene.</w:t>
      </w:r>
    </w:p>
    <w:p w:rsidR="00245591" w:rsidRDefault="00245591">
      <w:pPr>
        <w:spacing w:after="0" w:line="240" w:lineRule="auto"/>
        <w:jc w:val="both"/>
        <w:rPr>
          <w:rFonts w:ascii="Times New Roman" w:hAnsi="Times New Roman"/>
          <w:sz w:val="24"/>
        </w:rPr>
      </w:pPr>
    </w:p>
    <w:tbl>
      <w:tblPr>
        <w:tblW w:w="141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5"/>
        <w:gridCol w:w="6311"/>
        <w:gridCol w:w="2178"/>
        <w:gridCol w:w="2829"/>
        <w:gridCol w:w="1191"/>
      </w:tblGrid>
      <w:tr w:rsidR="00245591">
        <w:trPr>
          <w:trHeight w:val="300"/>
        </w:trPr>
        <w:tc>
          <w:tcPr>
            <w:tcW w:w="79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 w:rsidP="00F863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Upregulated genes in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 m</w:t>
            </w:r>
            <w:r w:rsidR="00C1280B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etamorphic proclimax stage 8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compared to </w:t>
            </w:r>
            <w:r w:rsidRPr="00F86395">
              <w:rPr>
                <w:rFonts w:ascii="Times New Roman" w:hAnsi="Times New Roman"/>
                <w:b/>
                <w:sz w:val="16"/>
                <w:szCs w:val="16"/>
              </w:rPr>
              <w:t>premetamorphic stage 5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Contig ID</w:t>
            </w:r>
          </w:p>
        </w:tc>
        <w:tc>
          <w:tcPr>
            <w:tcW w:w="6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Gene nam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Accession no.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Organism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E-value</w:t>
            </w:r>
          </w:p>
        </w:tc>
      </w:tr>
      <w:tr w:rsidR="00245591">
        <w:trPr>
          <w:trHeight w:val="300"/>
        </w:trPr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4550</w:t>
            </w:r>
          </w:p>
        </w:tc>
        <w:tc>
          <w:tcPr>
            <w:tcW w:w="631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Lactate dehydrogenase-A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P44524.1</w:t>
            </w:r>
          </w:p>
        </w:tc>
        <w:tc>
          <w:tcPr>
            <w:tcW w:w="2829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Chromis caudalis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E-166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347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arboxypeptidase A2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C53787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405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Secretory carrier-associated membrane protein 3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969342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akifugu rubrip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E-83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8608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eta-enolas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DG29136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Epinephelus coioid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E-27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1326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hospholipase A2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A23737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grus major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E-69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7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Lumican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4990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E-155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151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hymotrypsinogen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DG29171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Epinephelus coioid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E-82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24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Glyceraldehyde-3-phosphate dehydrogenas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BY19518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E-19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8338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Parvalbumin I 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06380A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Electrophorus sp.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E-12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996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Inositol monophosphatase 1-like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39317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E-135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6531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Gelsolin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37831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E-74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276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rypsinogen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EM91638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Channa arg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E-48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451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Myc box-dependent-interacting protein 1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6611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E-36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607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hymotrypsinogen 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A82365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E-22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2951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polipoprotein B-100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6425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E-52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54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Keratin, type I cytoskeletal 18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BN80920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icentrarchus labrax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E-154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340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ypothetical protein LOC100330916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2660725.2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anio rerio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E-135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42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Fructose-bisphosphate aldolase A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167391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almo salar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E-18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87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hosphoglycerate mutase 2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4406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E-66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708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denine nucleotide translocator s254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037840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akifugu rubrip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E-68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2118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Elastase-like serine proteas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G50688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E-141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553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-hydroxyprostaglandin dehydrogenase [NAD(+)]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1463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E-73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42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Latisemin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971902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akifugu rubrip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E-132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368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eparin cofactor II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C86113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Contig12730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ytochrome c oxidase subunit VIIa-related protein, mitochondrial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BN81583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icentrarchus labrax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E-49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0337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AD(P) transhydrogenase, mitochondrial-like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6827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275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ytosolic phospholipase A2 zeta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6488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935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Inosine-uridine preferring nucleoside hydrolase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977955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akifugu rubrip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3255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rotein disulfide-isomerase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6032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871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ytolysin Src-1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2214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E-74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635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lpha-2-HS-glycoprotein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4078952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yzias latip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E-111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4518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Uncharacterized protein LOC100709362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4247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E-27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5586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Diazepam-binding inhibitor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EK25827.1</w:t>
            </w:r>
          </w:p>
        </w:tc>
        <w:tc>
          <w:tcPr>
            <w:tcW w:w="2829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icropterus salmoid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E-31</w:t>
            </w:r>
          </w:p>
        </w:tc>
      </w:tr>
      <w:tr w:rsidR="00245591">
        <w:trPr>
          <w:trHeight w:val="300"/>
        </w:trPr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49</w:t>
            </w:r>
          </w:p>
        </w:tc>
        <w:tc>
          <w:tcPr>
            <w:tcW w:w="631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GTP-binding protein PTD004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O09273.1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smerus mordax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79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 w:rsidP="00F863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Upregulated genes in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F86395">
              <w:rPr>
                <w:rFonts w:ascii="Times New Roman" w:hAnsi="Times New Roman"/>
                <w:b/>
                <w:sz w:val="16"/>
                <w:szCs w:val="16"/>
              </w:rPr>
              <w:t>premetamorphic stage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5</w:t>
            </w:r>
            <w:r w:rsidRPr="00F86395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compared to 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metamorphic proclimax stage 8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607</w:t>
            </w:r>
          </w:p>
        </w:tc>
        <w:tc>
          <w:tcPr>
            <w:tcW w:w="631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ype I keratin isoform 2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F56914.1</w:t>
            </w:r>
          </w:p>
        </w:tc>
        <w:tc>
          <w:tcPr>
            <w:tcW w:w="2829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olea senegalensis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E-145</w:t>
            </w:r>
          </w:p>
        </w:tc>
      </w:tr>
      <w:tr w:rsidR="00245591">
        <w:trPr>
          <w:trHeight w:val="300"/>
        </w:trPr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282</w:t>
            </w:r>
          </w:p>
        </w:tc>
        <w:tc>
          <w:tcPr>
            <w:tcW w:w="631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Keratin, type I cytoskeletal 13-like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3825.1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E-144</w:t>
            </w:r>
          </w:p>
        </w:tc>
      </w:tr>
    </w:tbl>
    <w:p w:rsidR="00245591" w:rsidRDefault="00245591">
      <w:pPr>
        <w:rPr>
          <w:rFonts w:ascii="Times New Roman" w:hAnsi="Times New Roman"/>
          <w:sz w:val="24"/>
        </w:rPr>
      </w:pPr>
    </w:p>
    <w:p w:rsidR="00245591" w:rsidRDefault="00C1280B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245591" w:rsidRDefault="003A5C1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Additional file</w:t>
      </w:r>
      <w:r w:rsidR="00C1280B">
        <w:rPr>
          <w:rFonts w:ascii="Times New Roman" w:hAnsi="Times New Roman"/>
          <w:b/>
        </w:rPr>
        <w:t xml:space="preserve"> 10c: </w:t>
      </w:r>
      <w:r w:rsidR="00C1280B">
        <w:rPr>
          <w:rFonts w:ascii="Times New Roman" w:hAnsi="Times New Roman"/>
        </w:rPr>
        <w:t>List of top most significantly upregulated genes between metamorphic climax stage 9A and premetamorphic stage 5 as determined by a linear model in Bayseq with a Benjamin-Hochberg adjustment for multiple testing  analysis with a cut-off set at 0.05 (FDR&lt;0.05). Contig name, Gene name, Accession number (no.), Organism and E-value are shown for each gene.</w:t>
      </w:r>
    </w:p>
    <w:p w:rsidR="00245591" w:rsidRDefault="00245591">
      <w:pPr>
        <w:spacing w:after="0" w:line="240" w:lineRule="auto"/>
      </w:pPr>
    </w:p>
    <w:tbl>
      <w:tblPr>
        <w:tblW w:w="141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2"/>
        <w:gridCol w:w="6271"/>
        <w:gridCol w:w="2178"/>
        <w:gridCol w:w="2832"/>
        <w:gridCol w:w="1191"/>
      </w:tblGrid>
      <w:tr w:rsidR="00245591">
        <w:trPr>
          <w:trHeight w:val="300"/>
        </w:trPr>
        <w:tc>
          <w:tcPr>
            <w:tcW w:w="79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 w:rsidP="00F863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Upregulated genes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 in m</w:t>
            </w:r>
            <w:r w:rsidR="00C1280B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etamorphic climax stage 9A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compared to premetamorphic stage 5</w:t>
            </w:r>
            <w:r w:rsidR="00C1280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Contig ID</w:t>
            </w:r>
          </w:p>
        </w:tc>
        <w:tc>
          <w:tcPr>
            <w:tcW w:w="6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Gene nam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Accession no.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Organism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E-value</w:t>
            </w:r>
          </w:p>
        </w:tc>
      </w:tr>
      <w:tr w:rsidR="00245591">
        <w:trPr>
          <w:trHeight w:val="300"/>
        </w:trPr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151</w:t>
            </w:r>
          </w:p>
        </w:tc>
        <w:tc>
          <w:tcPr>
            <w:tcW w:w="627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hymotrypsinogen 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DG29171.1</w:t>
            </w:r>
          </w:p>
        </w:tc>
        <w:tc>
          <w:tcPr>
            <w:tcW w:w="2832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Epinephelus coioides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82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996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Inositol monophosphatase 1-like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39317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35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276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rypsinogen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EM91638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Channa arg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48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422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Fructose-bisphosphate aldolase A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167391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almo salar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18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2118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Elastase-like serine proteas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G50688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41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87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Phosphoglycerate mutase 2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4406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66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3409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ypothetical protein LOC100330916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2660725.2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anio rerio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35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708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denine nucleotide translocator s254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037840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akifugu rubrip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68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8671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rypsinogen Flou2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Y23358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43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553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-hydroxyprostaglandin dehydrogenase [NAD(+)]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1463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73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935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Inosine-uridine preferring nucleoside hydrolase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977955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akifugu rubrip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820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Fish-egg lectin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L61198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plegnathus fasciat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83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0337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AD(P) transhydrogenase, mitochondrial-like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6827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2752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ytosolic phospholipase A2 zeta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6488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3255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rotein disulfide-isomerase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6032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635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lpha-2-HS-glycoprotein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4078952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yzias latip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111</w:t>
            </w:r>
          </w:p>
        </w:tc>
      </w:tr>
      <w:tr w:rsidR="00245591">
        <w:trPr>
          <w:trHeight w:val="300"/>
        </w:trPr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871</w:t>
            </w:r>
          </w:p>
        </w:tc>
        <w:tc>
          <w:tcPr>
            <w:tcW w:w="627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ytolysin Src-1-like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2214.1</w:t>
            </w:r>
          </w:p>
        </w:tc>
        <w:tc>
          <w:tcPr>
            <w:tcW w:w="2832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74</w:t>
            </w:r>
          </w:p>
        </w:tc>
      </w:tr>
      <w:tr w:rsidR="00245591">
        <w:trPr>
          <w:trHeight w:val="300"/>
        </w:trPr>
        <w:tc>
          <w:tcPr>
            <w:tcW w:w="79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 w:rsidP="00F863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Upregulated genes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 in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premetamorphic stage 5 compared to 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metamorphic climax stage 9A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607</w:t>
            </w:r>
          </w:p>
        </w:tc>
        <w:tc>
          <w:tcPr>
            <w:tcW w:w="627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ype I keratin isoform 2 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F56914.1</w:t>
            </w:r>
          </w:p>
        </w:tc>
        <w:tc>
          <w:tcPr>
            <w:tcW w:w="2832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olea senegalensis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45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282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Keratin, type I cytoskeletal 13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3825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44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1282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Uncharacterized protein LOC100691699 isoform X2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5449125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0195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Fibrocystin-L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7322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923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lpha-amylas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BJ97444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Xiphister atropurpure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48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3232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Macrophage mannose receptor 1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37865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77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Contig09466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Zinc finger protein 628-like isoform X5 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5455430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E-112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7770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nkyrin repeat and KH domain-containing protein 1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5913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E-76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520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UDP-glucose:glycoprotein glucosyltransferase 2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7406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464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SH2 domain-containing protein 5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4069380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yzias latip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2963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ypothetical protein LOC100696747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5026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E-47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3281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Synaptotagmin-11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1315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1305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hromobox protein homolog 2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2539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3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lchead_c16028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actin-associated protein-like 2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6781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49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135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enascin-X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9083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9575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Myotubularin-related protein 7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5820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5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3314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yclin-T2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3331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E-17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850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ryptochrome-1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2063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7960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Low-density lipoprotein receptor-related protein 1-like 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963209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akifugu rubrip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107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7286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hosphorylated CTD-interacting factor 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7750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06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2198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Semaphorin-7A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0354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27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2216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Uncharacterized protein LOC100693968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6915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214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eural cell adhesion molecule L1-like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281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74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7338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rotein phosphatase Slingshot homolog 2-like isoform X2 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5462386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E-116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2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Glutamate decarboxylase 2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39331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591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RNA-binding protein 10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331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73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972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ypothetical protein LOC100695447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9280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66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7598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Phosphoenolpyruvate carboxykinas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X21768.2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Acanthopagrus schlegelii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2885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Microtubule-associated protein 1B-like 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5454597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744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ap-specific mrna (nucleoside-2'-O-)-methyltransferase 1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9946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69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589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Oxysterol-binding protein-related protein 8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9817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66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3144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europlastin-like isoform X2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5450939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3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lchead_c7007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Uncharacterized protein c20orf194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7892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57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034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Sentrin-specific protease 6-like isoform X3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5452489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7800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hosphatidylinositol 4-kinase type 2-beta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041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9966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Oxysterol-binding protein-related protein 1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977651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akifugu rubrip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Contig23771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Laminin subunit beta-1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148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69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3056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leckstrin homology-like domain family B member 2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6815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4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466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EDD8-activating enzyme E1 regulatory subunit-like isoform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5754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7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7157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ransmembrane protein 134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Q58040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Anoplopoma fimbria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86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6346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ransformation/transcription domain-associated protein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1919276.3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anio rerio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83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7774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Protein FAM91A1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4196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97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7788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Nuclear receptor ROR-beta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1344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E-13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1166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RNA-binding protein Musashi homolog 1-like isoformx3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1610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82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9528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UGBP Elav-like family member 3-like isoform 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0950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21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5911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Zinc finger protein ubi-d4-like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4769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E-75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795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Inositol 1,4,5-trisphosphate receptor type 3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220443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Anolis carolinensi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7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3670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2 domain-containing protein 5-like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0632.2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79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31354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Fmvia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D52005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orone saxatili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26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284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AD protein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6748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46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4221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eneurin-4-like isoform 1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0204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46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301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Fascin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3269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lchead_c76077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Rho guanine nucleotide exchange factor 11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8910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57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8720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DP-ribosylation factor-like protein 3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1784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94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9378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euronal migration protein doublecortin-like isoform 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6904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71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7353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Ras-related protein Rab-40C-like isoform 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3881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40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lchead_c76634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rotein bassoon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973339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akifugu rubripe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49</w:t>
            </w:r>
          </w:p>
        </w:tc>
      </w:tr>
      <w:tr w:rsidR="00245591">
        <w:trPr>
          <w:trHeight w:val="300"/>
        </w:trPr>
        <w:tc>
          <w:tcPr>
            <w:tcW w:w="167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9653</w:t>
            </w:r>
          </w:p>
        </w:tc>
        <w:tc>
          <w:tcPr>
            <w:tcW w:w="627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Vascular endothelial growth factor receptor kdr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5218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58</w:t>
            </w:r>
          </w:p>
        </w:tc>
      </w:tr>
      <w:tr w:rsidR="00245591">
        <w:trPr>
          <w:trHeight w:val="300"/>
        </w:trPr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8146</w:t>
            </w:r>
          </w:p>
        </w:tc>
        <w:tc>
          <w:tcPr>
            <w:tcW w:w="627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ytoplasmic phosphatidylinositol transfer protein 1-like isoform X1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8369.1</w:t>
            </w:r>
          </w:p>
        </w:tc>
        <w:tc>
          <w:tcPr>
            <w:tcW w:w="2832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7</w:t>
            </w:r>
          </w:p>
        </w:tc>
      </w:tr>
    </w:tbl>
    <w:p w:rsidR="00245591" w:rsidRDefault="00245591"/>
    <w:p w:rsidR="00245591" w:rsidRDefault="00C1280B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245591" w:rsidRDefault="003A5C1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Additional file</w:t>
      </w:r>
      <w:r w:rsidR="00C1280B">
        <w:rPr>
          <w:rFonts w:ascii="Times New Roman" w:hAnsi="Times New Roman"/>
          <w:b/>
        </w:rPr>
        <w:t xml:space="preserve"> 10d: </w:t>
      </w:r>
      <w:r w:rsidR="00C1280B">
        <w:rPr>
          <w:rFonts w:ascii="Times New Roman" w:hAnsi="Times New Roman"/>
        </w:rPr>
        <w:t>List of top most significantly upregulated genes between metamorphic climax stage 9B and premetamorphic stage 5 as determined by a linear model in Bayseq with a Benjamin-Hochberg adjustment for multiple testing  analysis with a cut-off set at 0.05 (FDR&lt;0.05). Contig name, Gene name, Accession number (no.), Organism and E-value are shown for each gene.</w:t>
      </w:r>
    </w:p>
    <w:p w:rsidR="00245591" w:rsidRDefault="00245591">
      <w:pPr>
        <w:spacing w:after="0" w:line="240" w:lineRule="auto"/>
      </w:pPr>
    </w:p>
    <w:tbl>
      <w:tblPr>
        <w:tblW w:w="141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2"/>
        <w:gridCol w:w="6311"/>
        <w:gridCol w:w="2178"/>
        <w:gridCol w:w="2798"/>
        <w:gridCol w:w="1225"/>
      </w:tblGrid>
      <w:tr w:rsidR="00245591">
        <w:trPr>
          <w:trHeight w:val="300"/>
        </w:trPr>
        <w:tc>
          <w:tcPr>
            <w:tcW w:w="79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Up regulated in m</w:t>
            </w:r>
            <w:r w:rsidR="00C1280B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etamorphic climax stage 9B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compared to premetamorphic stage 5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Contig ID</w:t>
            </w:r>
          </w:p>
        </w:tc>
        <w:tc>
          <w:tcPr>
            <w:tcW w:w="6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Gene nam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Accession no.</w:t>
            </w: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Organism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E-value</w:t>
            </w:r>
          </w:p>
        </w:tc>
      </w:tr>
      <w:tr w:rsidR="00245591">
        <w:trPr>
          <w:trHeight w:val="300"/>
        </w:trPr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286</w:t>
            </w:r>
          </w:p>
        </w:tc>
        <w:tc>
          <w:tcPr>
            <w:tcW w:w="631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Serpin A3-5-like 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5650.1</w:t>
            </w:r>
          </w:p>
        </w:tc>
        <w:tc>
          <w:tcPr>
            <w:tcW w:w="279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34</w:t>
            </w:r>
          </w:p>
        </w:tc>
      </w:tr>
      <w:tr w:rsidR="00245591">
        <w:trPr>
          <w:trHeight w:val="300"/>
        </w:trPr>
        <w:tc>
          <w:tcPr>
            <w:tcW w:w="16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340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ypothetical protein LOC100330916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2660725.2</w:t>
            </w:r>
          </w:p>
        </w:tc>
        <w:tc>
          <w:tcPr>
            <w:tcW w:w="27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anio rerio</w:t>
            </w:r>
          </w:p>
        </w:tc>
        <w:tc>
          <w:tcPr>
            <w:tcW w:w="122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35</w:t>
            </w:r>
          </w:p>
        </w:tc>
      </w:tr>
      <w:tr w:rsidR="00245591">
        <w:trPr>
          <w:trHeight w:val="300"/>
        </w:trPr>
        <w:tc>
          <w:tcPr>
            <w:tcW w:w="16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2118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Elastase-like serine proteas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G50688.1</w:t>
            </w:r>
          </w:p>
        </w:tc>
        <w:tc>
          <w:tcPr>
            <w:tcW w:w="27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22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41</w:t>
            </w:r>
          </w:p>
        </w:tc>
      </w:tr>
      <w:tr w:rsidR="00245591">
        <w:trPr>
          <w:trHeight w:val="300"/>
        </w:trPr>
        <w:tc>
          <w:tcPr>
            <w:tcW w:w="16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42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Fructose-bisphosphate aldolase A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167391.1</w:t>
            </w:r>
          </w:p>
        </w:tc>
        <w:tc>
          <w:tcPr>
            <w:tcW w:w="27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almo salar</w:t>
            </w:r>
          </w:p>
        </w:tc>
        <w:tc>
          <w:tcPr>
            <w:tcW w:w="122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18</w:t>
            </w:r>
          </w:p>
        </w:tc>
      </w:tr>
      <w:tr w:rsidR="00245591" w:rsidTr="00F86395">
        <w:trPr>
          <w:trHeight w:val="74"/>
        </w:trPr>
        <w:tc>
          <w:tcPr>
            <w:tcW w:w="16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708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denine nucleotide translocator s254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037840.1</w:t>
            </w:r>
          </w:p>
        </w:tc>
        <w:tc>
          <w:tcPr>
            <w:tcW w:w="27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akifugu rubripes</w:t>
            </w:r>
          </w:p>
        </w:tc>
        <w:tc>
          <w:tcPr>
            <w:tcW w:w="122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68</w:t>
            </w:r>
          </w:p>
        </w:tc>
      </w:tr>
      <w:tr w:rsidR="00245591">
        <w:trPr>
          <w:trHeight w:val="300"/>
        </w:trPr>
        <w:tc>
          <w:tcPr>
            <w:tcW w:w="16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820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Fish-egg lectin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L61198.1</w:t>
            </w:r>
          </w:p>
        </w:tc>
        <w:tc>
          <w:tcPr>
            <w:tcW w:w="27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plegnathus fasciatus</w:t>
            </w:r>
          </w:p>
        </w:tc>
        <w:tc>
          <w:tcPr>
            <w:tcW w:w="122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83</w:t>
            </w:r>
          </w:p>
        </w:tc>
      </w:tr>
      <w:tr w:rsidR="00245591">
        <w:trPr>
          <w:trHeight w:val="300"/>
        </w:trPr>
        <w:tc>
          <w:tcPr>
            <w:tcW w:w="16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635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lpha-2-HS-glycoprotein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4078952.1</w:t>
            </w:r>
          </w:p>
        </w:tc>
        <w:tc>
          <w:tcPr>
            <w:tcW w:w="27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yzias latipes</w:t>
            </w:r>
          </w:p>
        </w:tc>
        <w:tc>
          <w:tcPr>
            <w:tcW w:w="122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111</w:t>
            </w:r>
          </w:p>
        </w:tc>
      </w:tr>
      <w:tr w:rsidR="00245591">
        <w:trPr>
          <w:trHeight w:val="300"/>
        </w:trPr>
        <w:tc>
          <w:tcPr>
            <w:tcW w:w="16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275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ytosolic phospholipase A2 zeta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6488.1</w:t>
            </w:r>
          </w:p>
        </w:tc>
        <w:tc>
          <w:tcPr>
            <w:tcW w:w="27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22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284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Keratin, type I cytoskeletal 13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2483.1</w:t>
            </w:r>
          </w:p>
        </w:tc>
        <w:tc>
          <w:tcPr>
            <w:tcW w:w="27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22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29</w:t>
            </w:r>
          </w:p>
        </w:tc>
      </w:tr>
      <w:tr w:rsidR="00245591">
        <w:trPr>
          <w:trHeight w:val="300"/>
        </w:trPr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0708</w:t>
            </w:r>
          </w:p>
        </w:tc>
        <w:tc>
          <w:tcPr>
            <w:tcW w:w="631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Von Willebrand factor A domain-containing protein 7-like isoform X1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088.2</w:t>
            </w:r>
          </w:p>
        </w:tc>
        <w:tc>
          <w:tcPr>
            <w:tcW w:w="279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79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 w:rsidP="00F863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Up regulated in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premetamorphic stage 5 compared to 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metamorphic climax stage 9B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607</w:t>
            </w:r>
          </w:p>
        </w:tc>
        <w:tc>
          <w:tcPr>
            <w:tcW w:w="631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ype I keratin isoform 2 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F56914.1</w:t>
            </w:r>
          </w:p>
        </w:tc>
        <w:tc>
          <w:tcPr>
            <w:tcW w:w="279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olea senegalensis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45</w:t>
            </w:r>
          </w:p>
        </w:tc>
      </w:tr>
      <w:tr w:rsidR="00245591">
        <w:trPr>
          <w:trHeight w:val="300"/>
        </w:trPr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494</w:t>
            </w:r>
          </w:p>
        </w:tc>
        <w:tc>
          <w:tcPr>
            <w:tcW w:w="631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High choriolytic enzyme 1-like 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6934.1</w:t>
            </w:r>
          </w:p>
        </w:tc>
        <w:tc>
          <w:tcPr>
            <w:tcW w:w="279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87</w:t>
            </w:r>
          </w:p>
        </w:tc>
      </w:tr>
    </w:tbl>
    <w:p w:rsidR="00245591" w:rsidRDefault="00245591"/>
    <w:p w:rsidR="00245591" w:rsidRDefault="00C1280B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245591" w:rsidRDefault="003A5C1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Additional file</w:t>
      </w:r>
      <w:r w:rsidR="00C1280B">
        <w:rPr>
          <w:rFonts w:ascii="Times New Roman" w:hAnsi="Times New Roman"/>
          <w:b/>
        </w:rPr>
        <w:t xml:space="preserve"> 10e: </w:t>
      </w:r>
      <w:r w:rsidR="00C1280B">
        <w:rPr>
          <w:rFonts w:ascii="Times New Roman" w:hAnsi="Times New Roman"/>
        </w:rPr>
        <w:t>List of top most significantly upregulated genes between metamorphic climax stage 9C and premetamorphic stage 5 as determined by a linear model in Bayseq with a Benjamin-Hochberg adjustment for multiple testing  analysis with a cut-off set at 0.05 (FDR&lt;0.05). Contig name, Gene name, Accession number (no.), Organism and E-value are shown for each gene.</w:t>
      </w:r>
    </w:p>
    <w:p w:rsidR="00245591" w:rsidRDefault="00245591">
      <w:pPr>
        <w:spacing w:after="0" w:line="240" w:lineRule="auto"/>
        <w:rPr>
          <w:rFonts w:ascii="Times New Roman" w:hAnsi="Times New Roman"/>
        </w:rPr>
      </w:pPr>
    </w:p>
    <w:tbl>
      <w:tblPr>
        <w:tblW w:w="141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5"/>
        <w:gridCol w:w="6311"/>
        <w:gridCol w:w="2178"/>
        <w:gridCol w:w="2826"/>
        <w:gridCol w:w="1194"/>
      </w:tblGrid>
      <w:tr w:rsidR="00245591">
        <w:trPr>
          <w:trHeight w:val="300"/>
        </w:trPr>
        <w:tc>
          <w:tcPr>
            <w:tcW w:w="79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Up regulated in metamorphic climax stage 9C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compared to premetamorphic stage 5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Contig ID</w:t>
            </w:r>
          </w:p>
        </w:tc>
        <w:tc>
          <w:tcPr>
            <w:tcW w:w="6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Gene nam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Accession no.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Organism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E-value</w:t>
            </w:r>
          </w:p>
        </w:tc>
      </w:tr>
      <w:tr w:rsidR="00245591">
        <w:trPr>
          <w:trHeight w:val="300"/>
        </w:trPr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225</w:t>
            </w:r>
          </w:p>
        </w:tc>
        <w:tc>
          <w:tcPr>
            <w:tcW w:w="631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polipoprotein A-IV4 precursor 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027893.1</w:t>
            </w:r>
          </w:p>
        </w:tc>
        <w:tc>
          <w:tcPr>
            <w:tcW w:w="2826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akifugu rubripe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09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7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Lumican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4990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55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8338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Parvalbumin I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06380A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Electrophorus sp.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E-12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8441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Putative fast skeletal muscle troponin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P82940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15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0901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Immunoglobulin-like and fibronectin type III domain-containing protein 1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38838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6531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Gelsolin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37831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74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996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Inositol monophosphatase 1-like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39317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35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0664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alpain-11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Y78223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286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Serine protease inhibitor A3K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5650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164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27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Beta-2-glycoprotein 1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DX97142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erca flavescen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74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7668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polipoprotein C-I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4550997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aylandia zebra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14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0663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Fibronectin 1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AQ13985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anio rerio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708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denine nucleotide translocator s254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037840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akifugu rubripe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68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2118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Elastase-like serine proteas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G50688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41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104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Sushi domain-containing protein 2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3945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340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ypothetical protein LOC100330916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2660725.2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anio rerio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35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0274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Desmocollin-2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37940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8671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rypsinogen Flou2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Y23358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43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553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-hydroxyprostaglandin dehydrogenase [NAD(+)]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1463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73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3291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Hyaluronan-binding protein 2, partial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BN81454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icentrarchus labrax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368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Heparin cofactor II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C86113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935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Inosine-uridine preferring nucleoside hydrolase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977955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akifugu rubripe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0037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lpha-tectorin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BN81411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icentrarchus labrax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0708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Von Willebrand factor A domain-containing protein 7-like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088.2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Contig05820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Fish-egg lectin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L61198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plegnathus fasciat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83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284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Keratin, type I cytoskeletal 13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2483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29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735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Dentin sialophosphoprotein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7913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E-12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1673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llagen alpha-1(IV) chain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961761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akifugu rubripe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159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806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Intermediate light meromyosin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BR19833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Ctenopharyngodon idella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37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635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lpha-2-HS-glycoprotein-like 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4078952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yzias latipe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111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275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ytosolic phospholipase A2 zeta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6488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1676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Beta-microseminoprotein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2718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E-33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350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Uncharacterized protein LOC102080835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5476593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71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65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Epidermis-type lipoxygenase 3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9933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2069</w:t>
            </w:r>
          </w:p>
        </w:tc>
        <w:tc>
          <w:tcPr>
            <w:tcW w:w="631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Na/Pi cotransport system protein 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B16821.1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seudopleuronectes americanu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79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5605B5" w:rsidP="005605B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Upregulated genes  in p</w:t>
            </w:r>
            <w:r w:rsidR="00C1280B">
              <w:rPr>
                <w:rFonts w:ascii="Times New Roman" w:hAnsi="Times New Roman"/>
                <w:b/>
                <w:sz w:val="16"/>
                <w:szCs w:val="16"/>
              </w:rPr>
              <w:t>remetamorphic stage 5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compared to metamorphic climax stage9C </w:t>
            </w:r>
            <w:r w:rsidR="00C1280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607</w:t>
            </w:r>
          </w:p>
        </w:tc>
        <w:tc>
          <w:tcPr>
            <w:tcW w:w="631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ype I keratin isoform 2 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F56914.1</w:t>
            </w:r>
          </w:p>
        </w:tc>
        <w:tc>
          <w:tcPr>
            <w:tcW w:w="2826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olea senegalensi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45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494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High choriolytic enzyme 1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6934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87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1773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Meprin A subunit beta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0581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003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Fatty acid synthase isoform 2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4104.1</w:t>
            </w:r>
          </w:p>
        </w:tc>
        <w:tc>
          <w:tcPr>
            <w:tcW w:w="2826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1282</w:t>
            </w:r>
          </w:p>
        </w:tc>
        <w:tc>
          <w:tcPr>
            <w:tcW w:w="631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ypothetical protein LOC100691699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39216.1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66</w:t>
            </w:r>
          </w:p>
        </w:tc>
      </w:tr>
    </w:tbl>
    <w:p w:rsidR="00245591" w:rsidRDefault="00245591"/>
    <w:p w:rsidR="00245591" w:rsidRDefault="00C1280B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245591" w:rsidRDefault="00C1280B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Additional file 10f: </w:t>
      </w:r>
      <w:r>
        <w:rPr>
          <w:rFonts w:ascii="Times New Roman" w:hAnsi="Times New Roman"/>
        </w:rPr>
        <w:t>List of significantly upregulated genes between metamorphic climax stage 9A and prometamorphic stage 7 as determined by a linear model in Bayseq with a Benjamin-Hochberg adjustment for multiple testing  analysis with a cut-off set at 0.05 (FDR&lt;0.05). Contig name, Gene name, Accession number (no.), Organism and E-value are shown for each gene.</w:t>
      </w:r>
    </w:p>
    <w:p w:rsidR="00245591" w:rsidRDefault="00245591">
      <w:pPr>
        <w:spacing w:after="0" w:line="240" w:lineRule="auto"/>
        <w:jc w:val="both"/>
        <w:rPr>
          <w:rFonts w:ascii="Times New Roman" w:hAnsi="Times New Roman"/>
          <w:sz w:val="24"/>
        </w:rPr>
      </w:pPr>
    </w:p>
    <w:tbl>
      <w:tblPr>
        <w:tblW w:w="141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5"/>
        <w:gridCol w:w="6308"/>
        <w:gridCol w:w="2178"/>
        <w:gridCol w:w="2832"/>
        <w:gridCol w:w="1191"/>
      </w:tblGrid>
      <w:tr w:rsidR="00245591">
        <w:trPr>
          <w:trHeight w:val="300"/>
        </w:trPr>
        <w:tc>
          <w:tcPr>
            <w:tcW w:w="79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 w:rsidP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Upregulated genes  in metamorphic climax stage 9A compared to </w:t>
            </w:r>
            <w:r w:rsidRPr="00F86395">
              <w:rPr>
                <w:rFonts w:ascii="Times New Roman" w:hAnsi="Times New Roman"/>
                <w:b/>
                <w:sz w:val="16"/>
                <w:szCs w:val="16"/>
              </w:rPr>
              <w:t>prometamorphic stage 7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Contig ID</w:t>
            </w:r>
          </w:p>
        </w:tc>
        <w:tc>
          <w:tcPr>
            <w:tcW w:w="6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Gene nam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Accession no.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Organism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E-value</w:t>
            </w:r>
          </w:p>
        </w:tc>
      </w:tr>
      <w:tr w:rsidR="00245591">
        <w:trPr>
          <w:trHeight w:val="300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159</w:t>
            </w:r>
          </w:p>
        </w:tc>
        <w:tc>
          <w:tcPr>
            <w:tcW w:w="6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Collagen alpha-1(I) chain-lik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P_003460741.1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  <w:t>Cavia porcellu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E-62</w:t>
            </w:r>
          </w:p>
        </w:tc>
      </w:tr>
    </w:tbl>
    <w:p w:rsidR="00245591" w:rsidRDefault="00245591"/>
    <w:p w:rsidR="00245591" w:rsidRDefault="00245591">
      <w:pPr>
        <w:rPr>
          <w:rFonts w:ascii="Times New Roman" w:hAnsi="Times New Roman"/>
          <w:sz w:val="24"/>
        </w:rPr>
      </w:pPr>
    </w:p>
    <w:p w:rsidR="00245591" w:rsidRDefault="00C1280B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Additional file 10g: </w:t>
      </w:r>
      <w:r>
        <w:rPr>
          <w:rFonts w:ascii="Times New Roman" w:hAnsi="Times New Roman"/>
        </w:rPr>
        <w:t>List of significantly upregulated genes between metamorphic climax stage 9A and metamorphic proclimax stage 8 as determined by a linear model in Bayseq with a Benjamin-Hochberg adjustment for multiple testing  analysis with a cut-off set at 0.05 (FDR&lt;0.05). Contig name, Gene name, Accession number (no.), Organism and E-value are shown for each gene.</w:t>
      </w:r>
    </w:p>
    <w:p w:rsidR="00245591" w:rsidRDefault="00245591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W w:w="141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2"/>
        <w:gridCol w:w="6311"/>
        <w:gridCol w:w="2178"/>
        <w:gridCol w:w="2832"/>
        <w:gridCol w:w="1191"/>
      </w:tblGrid>
      <w:tr w:rsidR="00245591">
        <w:trPr>
          <w:trHeight w:val="300"/>
        </w:trPr>
        <w:tc>
          <w:tcPr>
            <w:tcW w:w="79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Upregulated genes  in metamorphic climax stage 9A compared to </w:t>
            </w:r>
            <w:r w:rsidRPr="00F86395">
              <w:rPr>
                <w:rFonts w:ascii="Times New Roman" w:hAnsi="Times New Roman"/>
                <w:b/>
                <w:sz w:val="16"/>
                <w:szCs w:val="16"/>
              </w:rPr>
              <w:t>metamorphic proclimax stage 8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Contig ID</w:t>
            </w:r>
          </w:p>
        </w:tc>
        <w:tc>
          <w:tcPr>
            <w:tcW w:w="6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Gene nam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Accession no.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Organism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E-value</w:t>
            </w:r>
          </w:p>
        </w:tc>
      </w:tr>
      <w:tr w:rsidR="00245591">
        <w:trPr>
          <w:trHeight w:val="300"/>
        </w:trPr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02895</w:t>
            </w:r>
          </w:p>
        </w:tc>
        <w:tc>
          <w:tcPr>
            <w:tcW w:w="6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Oreochromis niloticus UPF0661 TPR repeat-containing protein C16D10.05c-lik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M_005472393.1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  <w:t>Oreochromis niloticu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E-177</w:t>
            </w:r>
          </w:p>
        </w:tc>
      </w:tr>
    </w:tbl>
    <w:p w:rsidR="00245591" w:rsidRDefault="00245591"/>
    <w:p w:rsidR="00245591" w:rsidRDefault="00245591"/>
    <w:p w:rsidR="00245591" w:rsidRDefault="00C1280B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245591" w:rsidRDefault="00C1280B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Additional file 10h: </w:t>
      </w:r>
      <w:r>
        <w:rPr>
          <w:rFonts w:ascii="Times New Roman" w:hAnsi="Times New Roman"/>
        </w:rPr>
        <w:t>List of significantly upregulated genes between metamorphic climax stage 9A and metamorphic climax stage 9C as determined by a linear model in Bayseq with a Benjamin-Hochberg adjustment for multiple testing  analysis with a cut-off set at 0.05 (FDR&lt;0.05). Contig name, Gene name, Accession number (no.), Organism and E-value are shown for each gene.</w:t>
      </w:r>
    </w:p>
    <w:p w:rsidR="00245591" w:rsidRDefault="00245591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W w:w="141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2"/>
        <w:gridCol w:w="6308"/>
        <w:gridCol w:w="2178"/>
        <w:gridCol w:w="2832"/>
        <w:gridCol w:w="1194"/>
      </w:tblGrid>
      <w:tr w:rsidR="00245591">
        <w:trPr>
          <w:trHeight w:val="300"/>
        </w:trPr>
        <w:tc>
          <w:tcPr>
            <w:tcW w:w="79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Upregulated genes  in metamorphic climax stage 9A compared to metamorphic climax stage 9C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Contig ID</w:t>
            </w:r>
          </w:p>
        </w:tc>
        <w:tc>
          <w:tcPr>
            <w:tcW w:w="6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Gene nam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Accession no.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Organism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E-value</w:t>
            </w:r>
          </w:p>
        </w:tc>
      </w:tr>
      <w:tr w:rsidR="00245591">
        <w:trPr>
          <w:trHeight w:val="300"/>
        </w:trPr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00039</w:t>
            </w:r>
          </w:p>
        </w:tc>
        <w:tc>
          <w:tcPr>
            <w:tcW w:w="6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Fatty acid synthase isoform 2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P_003454104.1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79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Upregulated genes  in metamorphic climax stage 9C compared to metamorphic climax stage 9A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02069</w:t>
            </w:r>
          </w:p>
        </w:tc>
        <w:tc>
          <w:tcPr>
            <w:tcW w:w="630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Na/Pi cotransport system protein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B16821.1</w:t>
            </w:r>
          </w:p>
        </w:tc>
        <w:tc>
          <w:tcPr>
            <w:tcW w:w="2832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  <w:t>Pseudopleuronectes americanu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24460</w:t>
            </w:r>
          </w:p>
        </w:tc>
        <w:tc>
          <w:tcPr>
            <w:tcW w:w="630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trogen-regulated protein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X94453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Sparus aurata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E-28</w:t>
            </w:r>
          </w:p>
        </w:tc>
      </w:tr>
      <w:tr w:rsidR="00245591">
        <w:trPr>
          <w:trHeight w:val="300"/>
        </w:trPr>
        <w:tc>
          <w:tcPr>
            <w:tcW w:w="16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chead_c7171</w:t>
            </w:r>
          </w:p>
        </w:tc>
        <w:tc>
          <w:tcPr>
            <w:tcW w:w="630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Cytochrome c oxidase subunit 4 isoform 2, mitochondrial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80971.2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  <w:t>Thunnus obe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E-32</w:t>
            </w:r>
          </w:p>
        </w:tc>
      </w:tr>
      <w:tr w:rsidR="00245591">
        <w:trPr>
          <w:trHeight w:val="300"/>
        </w:trPr>
        <w:tc>
          <w:tcPr>
            <w:tcW w:w="16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21525</w:t>
            </w:r>
          </w:p>
        </w:tc>
        <w:tc>
          <w:tcPr>
            <w:tcW w:w="630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Alpha-globin 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I28515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E-70</w:t>
            </w:r>
          </w:p>
        </w:tc>
      </w:tr>
      <w:tr w:rsidR="00245591">
        <w:trPr>
          <w:trHeight w:val="300"/>
        </w:trPr>
        <w:tc>
          <w:tcPr>
            <w:tcW w:w="16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07132</w:t>
            </w:r>
          </w:p>
        </w:tc>
        <w:tc>
          <w:tcPr>
            <w:tcW w:w="630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Betaine-homocysteine S-methyltransferase 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Q58374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  <w:t>Anoplopoma fimbria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02419</w:t>
            </w:r>
          </w:p>
        </w:tc>
        <w:tc>
          <w:tcPr>
            <w:tcW w:w="630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Epinephelus coioides hypoxia-inducible factor 4 alpha (HIF-4a) mrna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Y735011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  <w:t>Epinephelus coioide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6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08214</w:t>
            </w:r>
          </w:p>
        </w:tc>
        <w:tc>
          <w:tcPr>
            <w:tcW w:w="630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Takifugu rubripes Krueppel-like factor 3-like (LOC101072211)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M_003978083.1</w:t>
            </w:r>
          </w:p>
        </w:tc>
        <w:tc>
          <w:tcPr>
            <w:tcW w:w="2832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  <w:t>Takifugu rubripe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E-113</w:t>
            </w:r>
          </w:p>
        </w:tc>
      </w:tr>
      <w:tr w:rsidR="00245591">
        <w:trPr>
          <w:trHeight w:val="300"/>
        </w:trPr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02675</w:t>
            </w:r>
          </w:p>
        </w:tc>
        <w:tc>
          <w:tcPr>
            <w:tcW w:w="630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Dehydrogenase/reductase SDR family member 7C-A-like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P_003438705.1</w:t>
            </w:r>
          </w:p>
        </w:tc>
        <w:tc>
          <w:tcPr>
            <w:tcW w:w="2832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E-149</w:t>
            </w:r>
          </w:p>
        </w:tc>
      </w:tr>
    </w:tbl>
    <w:p w:rsidR="00245591" w:rsidRDefault="00245591"/>
    <w:p w:rsidR="00245591" w:rsidRDefault="00245591"/>
    <w:p w:rsidR="00245591" w:rsidRDefault="00C1280B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Additional file 10i: </w:t>
      </w:r>
      <w:r>
        <w:rPr>
          <w:rFonts w:ascii="Times New Roman" w:hAnsi="Times New Roman"/>
        </w:rPr>
        <w:t>List of significantly upregulated genes between metamorphic climax stage 9B and metamorphic proclimax stage 8 as determined by a linear model in Bayseq with a Benjamin-Hochberg adjustment for multiple testing  analysis with a cut-off set at 0.05 (FDR&lt;0.05). Contig name, Gene name, Accession number (no.), Organism and E-value are shown for each gene.</w:t>
      </w:r>
    </w:p>
    <w:p w:rsidR="00245591" w:rsidRDefault="00245591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W w:w="143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7"/>
        <w:gridCol w:w="6701"/>
        <w:gridCol w:w="2127"/>
        <w:gridCol w:w="2551"/>
        <w:gridCol w:w="1701"/>
      </w:tblGrid>
      <w:tr w:rsidR="00245591" w:rsidTr="00F86395">
        <w:trPr>
          <w:trHeight w:val="300"/>
        </w:trPr>
        <w:tc>
          <w:tcPr>
            <w:tcW w:w="8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 w:rsidP="00F863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Upregulated genes  in metamorphic climax stage 9B compared to </w:t>
            </w:r>
            <w:r w:rsidRPr="00F86395">
              <w:rPr>
                <w:rFonts w:ascii="Times New Roman" w:hAnsi="Times New Roman"/>
                <w:b/>
                <w:sz w:val="16"/>
                <w:szCs w:val="16"/>
              </w:rPr>
              <w:t>metamorphic proclimax stage 8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245591" w:rsidTr="00F86395">
        <w:trPr>
          <w:trHeight w:val="300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Contig ID</w:t>
            </w:r>
          </w:p>
        </w:tc>
        <w:tc>
          <w:tcPr>
            <w:tcW w:w="6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 w:rsidP="00F86395">
            <w:pPr>
              <w:spacing w:after="0" w:line="240" w:lineRule="auto"/>
              <w:ind w:right="3150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Gene nam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Accession no.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Organis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 w:rsidP="00F86395">
            <w:pPr>
              <w:spacing w:after="0" w:line="240" w:lineRule="auto"/>
              <w:ind w:left="214" w:hanging="214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E-value</w:t>
            </w:r>
          </w:p>
        </w:tc>
      </w:tr>
      <w:tr w:rsidR="00245591" w:rsidTr="00F86395">
        <w:trPr>
          <w:trHeight w:val="300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cgut_c20403</w:t>
            </w:r>
          </w:p>
        </w:tc>
        <w:tc>
          <w:tcPr>
            <w:tcW w:w="6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Warm temperature acclimation-related 65 kda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U86959.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  <w:t>Paralichthys olivace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E-41</w:t>
            </w:r>
          </w:p>
        </w:tc>
      </w:tr>
    </w:tbl>
    <w:p w:rsidR="00245591" w:rsidRDefault="00245591"/>
    <w:p w:rsidR="00245591" w:rsidRDefault="00245591">
      <w:pPr>
        <w:rPr>
          <w:rFonts w:ascii="Times New Roman" w:hAnsi="Times New Roman"/>
          <w:sz w:val="24"/>
        </w:rPr>
      </w:pPr>
    </w:p>
    <w:p w:rsidR="00245591" w:rsidRDefault="00C1280B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Additional file 10j: </w:t>
      </w:r>
      <w:r>
        <w:rPr>
          <w:rFonts w:ascii="Times New Roman" w:hAnsi="Times New Roman"/>
        </w:rPr>
        <w:t>List of significantly upregulated genes between metamorphic climax stage 9C and prometamorphic stage 7 as determined by a linear model in Bayseq with a Benjamin-Hochberg adjustment for multiple testing  analysis with a cut-off set at 0.05 (FDR&lt;0.05). Contig name, Gene name, Accession number (no.), Organism and E-value are shown for each gene.</w:t>
      </w:r>
    </w:p>
    <w:p w:rsidR="00245591" w:rsidRDefault="00245591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W w:w="141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7"/>
        <w:gridCol w:w="6311"/>
        <w:gridCol w:w="2178"/>
        <w:gridCol w:w="2614"/>
        <w:gridCol w:w="1194"/>
      </w:tblGrid>
      <w:tr w:rsidR="00245591">
        <w:trPr>
          <w:trHeight w:val="300"/>
        </w:trPr>
        <w:tc>
          <w:tcPr>
            <w:tcW w:w="8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 w:rsidP="00F863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Upregulated genes  in metamorphic climax stage 9C compared to prometamorphic stage 7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Contig ID</w:t>
            </w:r>
          </w:p>
        </w:tc>
        <w:tc>
          <w:tcPr>
            <w:tcW w:w="6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Gene nam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Accession no.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Organism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E-value</w:t>
            </w:r>
          </w:p>
        </w:tc>
      </w:tr>
      <w:tr w:rsidR="00245591">
        <w:trPr>
          <w:trHeight w:val="300"/>
        </w:trPr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02675</w:t>
            </w:r>
          </w:p>
        </w:tc>
        <w:tc>
          <w:tcPr>
            <w:tcW w:w="631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Dehydrogenase/reductase SDR family member 7C-A-like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P_003438705.1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E-149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02069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Na/Pi cotransport system protein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B16821.1</w:t>
            </w:r>
          </w:p>
        </w:tc>
        <w:tc>
          <w:tcPr>
            <w:tcW w:w="26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  <w:t>Pseudopleuronectes american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07132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Betaine--homocysteine S-methyltransferase 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Q58374.1</w:t>
            </w:r>
          </w:p>
        </w:tc>
        <w:tc>
          <w:tcPr>
            <w:tcW w:w="26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  <w:t>Anoplopoma fimbria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cgut_c20403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Warm temperature acclimation-related 65 kda protein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U86959.1</w:t>
            </w:r>
          </w:p>
        </w:tc>
        <w:tc>
          <w:tcPr>
            <w:tcW w:w="26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  <w:t>Paralichthys olivace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E-41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21525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pha-globin 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I28515.1</w:t>
            </w:r>
          </w:p>
        </w:tc>
        <w:tc>
          <w:tcPr>
            <w:tcW w:w="26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E-7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00708</w:t>
            </w:r>
          </w:p>
        </w:tc>
        <w:tc>
          <w:tcPr>
            <w:tcW w:w="63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Von Willebrand factor A domain-containing protein 7-like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P_003448088.2</w:t>
            </w:r>
          </w:p>
        </w:tc>
        <w:tc>
          <w:tcPr>
            <w:tcW w:w="26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02581</w:t>
            </w:r>
          </w:p>
        </w:tc>
        <w:tc>
          <w:tcPr>
            <w:tcW w:w="631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Ryanodine receptor 3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P_001922113.2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i/>
                <w:color w:val="000000"/>
                <w:sz w:val="16"/>
                <w:szCs w:val="16"/>
              </w:rPr>
              <w:t>Danio rerio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245591" w:rsidRDefault="00245591"/>
    <w:p w:rsidR="00245591" w:rsidRDefault="003A5C1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</w:t>
      </w:r>
      <w:r w:rsidR="00C1280B">
        <w:rPr>
          <w:rFonts w:ascii="Times New Roman" w:hAnsi="Times New Roman"/>
          <w:b/>
        </w:rPr>
        <w:t xml:space="preserve"> 10k: </w:t>
      </w:r>
      <w:r w:rsidR="00C1280B">
        <w:rPr>
          <w:rFonts w:ascii="Times New Roman" w:hAnsi="Times New Roman"/>
        </w:rPr>
        <w:t>List of top most significantly upregulated genes betw</w:t>
      </w:r>
      <w:r w:rsidR="00F86395">
        <w:rPr>
          <w:rFonts w:ascii="Times New Roman" w:hAnsi="Times New Roman"/>
        </w:rPr>
        <w:t>een prometamorphic stage 7 and j</w:t>
      </w:r>
      <w:r w:rsidR="00C1280B">
        <w:rPr>
          <w:rFonts w:ascii="Times New Roman" w:hAnsi="Times New Roman"/>
        </w:rPr>
        <w:t>uvenile stage as determined by a linear model in Bayseq with a Benjamin-Hochberg adjustment for multiple testing  analysis with a cut-off set at 0.05 (FDR&lt;0.05). Contig name, Gene name, Accession number (no.), Organism and E-value are shown for each gene.</w:t>
      </w:r>
    </w:p>
    <w:p w:rsidR="00245591" w:rsidRDefault="00245591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W w:w="141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7"/>
        <w:gridCol w:w="6294"/>
        <w:gridCol w:w="2198"/>
        <w:gridCol w:w="2611"/>
        <w:gridCol w:w="1194"/>
      </w:tblGrid>
      <w:tr w:rsidR="00245591">
        <w:trPr>
          <w:trHeight w:val="300"/>
        </w:trPr>
        <w:tc>
          <w:tcPr>
            <w:tcW w:w="81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 w:rsidP="00F863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Upregulated genes  in </w:t>
            </w:r>
            <w:r w:rsidRPr="00F86395">
              <w:rPr>
                <w:rFonts w:ascii="Times New Roman" w:hAnsi="Times New Roman"/>
                <w:b/>
                <w:sz w:val="16"/>
                <w:szCs w:val="16"/>
              </w:rPr>
              <w:t xml:space="preserve">prometamorphic stage 7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compared to juvenile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Contig ID</w:t>
            </w:r>
          </w:p>
        </w:tc>
        <w:tc>
          <w:tcPr>
            <w:tcW w:w="6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Gene name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Accession no.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Organism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E-value</w:t>
            </w:r>
          </w:p>
        </w:tc>
      </w:tr>
      <w:tr w:rsidR="00245591">
        <w:trPr>
          <w:trHeight w:val="300"/>
        </w:trPr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85</w:t>
            </w:r>
          </w:p>
        </w:tc>
        <w:tc>
          <w:tcPr>
            <w:tcW w:w="629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DNA-directed RNA polymerase I subunit RPA43-like isoform X1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7324.1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9</w:t>
            </w:r>
          </w:p>
        </w:tc>
      </w:tr>
      <w:tr w:rsidR="00245591">
        <w:trPr>
          <w:trHeight w:val="300"/>
        </w:trPr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6841</w:t>
            </w:r>
          </w:p>
        </w:tc>
        <w:tc>
          <w:tcPr>
            <w:tcW w:w="629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Hypothetical protein 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2723892.1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yctolagus cuniculu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26</w:t>
            </w:r>
          </w:p>
        </w:tc>
      </w:tr>
      <w:tr w:rsidR="00245591">
        <w:trPr>
          <w:trHeight w:val="300"/>
        </w:trPr>
        <w:tc>
          <w:tcPr>
            <w:tcW w:w="81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 w:rsidP="00F863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Upregulated genes  in juvenile</w:t>
            </w:r>
            <w:r w:rsidRPr="00F86395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compared to</w:t>
            </w:r>
            <w:r w:rsidRPr="00F86395">
              <w:rPr>
                <w:rFonts w:ascii="Times New Roman" w:hAnsi="Times New Roman"/>
                <w:b/>
                <w:sz w:val="16"/>
                <w:szCs w:val="16"/>
              </w:rPr>
              <w:t xml:space="preserve"> prometamorphic stage 7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56</w:t>
            </w:r>
          </w:p>
        </w:tc>
        <w:tc>
          <w:tcPr>
            <w:tcW w:w="629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Beta actin 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Z63697.1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7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899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40S ribosomal protein S3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T01919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seudopleuronectes american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E-46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4523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hitinase1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D15059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3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4218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cidic mammalian chitinase-like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908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095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F156788_1 pepsinogen A form iib precursor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D5628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seudopleuronectes american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78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093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Betain homocystein methyltransferase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BA10400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latichthys fle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32428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Hypothetical protein EGM_09444, partial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EHH5935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acaca fasciculari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Contig1703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ubulin alpha-5 chain-like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641692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Gallus gall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E-67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01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Flocculation protein FLO11-like isoform X5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4538412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aylandia zebra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E-5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30057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40S ribosomal protein S15-like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3781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E-15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1525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lpha-globin 1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I28515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E-7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2585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Elastase 3 precursor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A82369.2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5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9675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Ubiquitin carboxyl-terminal hydrolase 28-like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3773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29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0708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Von Willebrand factor A domain-containing protein 7-like isoform X1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088.2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2265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reatine kinase U-type, mitochondrial-like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547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947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Unnamed protein product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AG06445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etraodon nigroviridi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39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6328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ctin, partial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EM53400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ontoscolex corethrur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2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6844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Ras-related protein Rab-11B-like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61453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Cavia porcell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33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598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CAAT/enhancer-binding protein delta-like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3815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1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5968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Myosin-binding protein H-like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31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39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1329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rrestin domain-containing protein 2-like isoformx2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9080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7184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Myelin basic protein-like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3685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E-29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9813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Uncharacterized protein LOC100690208 isoform X1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0545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0583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ellular retinol-binding protein type II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EM37665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Epinephelus brune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65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4695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enebrosin-C-like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74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6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3899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ributyltin binding protein type 2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F56478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56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2070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Protein TFG-like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1650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06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8680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Uncharacterized protein LOC101071481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977893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yzias latipe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2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4032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rgininosuccinate lyase-like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7016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7430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laudin 31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T6407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akifugu rubripe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81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9916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L-rhamnose-binding lectin CSL2-like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536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68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9678</w:t>
            </w:r>
          </w:p>
        </w:tc>
        <w:tc>
          <w:tcPr>
            <w:tcW w:w="62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Putative ferric-chelate reductase 1 </w:t>
            </w:r>
          </w:p>
        </w:tc>
        <w:tc>
          <w:tcPr>
            <w:tcW w:w="219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EH76583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Epinephelus brune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E-37</w:t>
            </w:r>
          </w:p>
        </w:tc>
      </w:tr>
      <w:tr w:rsidR="00245591">
        <w:trPr>
          <w:trHeight w:val="300"/>
        </w:trPr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206</w:t>
            </w:r>
          </w:p>
        </w:tc>
        <w:tc>
          <w:tcPr>
            <w:tcW w:w="629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Inhibitor of nuclear factor kappa B alpha 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BO40445.1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iniperca chuatsi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31</w:t>
            </w:r>
          </w:p>
        </w:tc>
      </w:tr>
    </w:tbl>
    <w:p w:rsidR="00245591" w:rsidRDefault="00245591"/>
    <w:p w:rsidR="00245591" w:rsidRDefault="00245591">
      <w:pPr>
        <w:spacing w:after="0" w:line="240" w:lineRule="auto"/>
        <w:rPr>
          <w:rFonts w:ascii="Times New Roman" w:hAnsi="Times New Roman"/>
          <w:b/>
          <w:sz w:val="24"/>
          <w:highlight w:val="yellow"/>
        </w:rPr>
      </w:pPr>
    </w:p>
    <w:p w:rsidR="00245591" w:rsidRDefault="003A5C1E">
      <w:pPr>
        <w:spacing w:after="0" w:line="240" w:lineRule="auto"/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  <w:b/>
        </w:rPr>
        <w:lastRenderedPageBreak/>
        <w:t>Additional file</w:t>
      </w:r>
      <w:bookmarkEnd w:id="0"/>
      <w:r w:rsidR="00C1280B">
        <w:rPr>
          <w:rFonts w:ascii="Times New Roman" w:hAnsi="Times New Roman"/>
          <w:b/>
        </w:rPr>
        <w:t xml:space="preserve"> 10l: </w:t>
      </w:r>
      <w:r w:rsidR="00C1280B">
        <w:rPr>
          <w:rFonts w:ascii="Times New Roman" w:hAnsi="Times New Roman"/>
        </w:rPr>
        <w:t>List of top most significantly upregulated genes between metamorphic proclimax stage 8 and Juvenile stage as determined by a linear model in Bayseq with a Benjamin-Hochberg adjustment for multiple testing  analysis with a cut-off set at 0.05 (FDR&lt;0.05). Contig name, Gene name, Accession number (no.), Organism and E-value are shown for each gene.</w:t>
      </w:r>
    </w:p>
    <w:p w:rsidR="00245591" w:rsidRDefault="00245591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W w:w="141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7"/>
        <w:gridCol w:w="6314"/>
        <w:gridCol w:w="2178"/>
        <w:gridCol w:w="2611"/>
        <w:gridCol w:w="1194"/>
      </w:tblGrid>
      <w:tr w:rsidR="00245591">
        <w:trPr>
          <w:trHeight w:val="300"/>
        </w:trPr>
        <w:tc>
          <w:tcPr>
            <w:tcW w:w="81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 w:rsidP="00F863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Upregulated genes  in juvenile</w:t>
            </w:r>
            <w:r w:rsidRPr="00F86395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compared to</w:t>
            </w:r>
            <w:r w:rsidRPr="00F86395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metamorphic proclimax stage 8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Contig ID</w:t>
            </w:r>
          </w:p>
        </w:tc>
        <w:tc>
          <w:tcPr>
            <w:tcW w:w="6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Gene nam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Accession no.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Organism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E-value</w:t>
            </w:r>
          </w:p>
        </w:tc>
      </w:tr>
      <w:tr w:rsidR="00245591">
        <w:trPr>
          <w:trHeight w:val="300"/>
        </w:trPr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03</w:t>
            </w:r>
          </w:p>
        </w:tc>
        <w:tc>
          <w:tcPr>
            <w:tcW w:w="631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ytochrome oxidase subunit I 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AO79645.1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3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56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Beta actin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Z6369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7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0796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Kelch-like protein 31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1041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808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ytochrome c oxidase subunit III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YP_001403135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E-51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4523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hitinase1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D15059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3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3270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S-adenosylmethionine synthase isoform type-1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758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525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Ubiquitin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166426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Aedes aegypti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31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6146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40S ribosomal protein S15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N10008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almo salar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2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1545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spartate aminotransferase, cytoplasmic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4182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359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ctin, alpha, cardiac muscle 1a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001409.2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anio rerio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904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Eukaryotic translation initiation factor 1B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955882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anio rerio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E-42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7668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Unknown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T45249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parus aurata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11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06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Sarcoplasmic/endoplasmic reticulum calcium atpase 1-like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4575013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aylandia zebra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37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095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epsinogen A form IIb precursor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D5628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seudopleuronectes american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78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207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hitinase 3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L14138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hunnus orientali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E-76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2050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-aminolevulinate synthase, nonspecific, mitochondrial-like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4600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968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Ribosomal protein S2-like isoform 3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2727213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Rattus norveg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27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606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60S ribosomal protein L3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6398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651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hymotrypsinogen 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L14136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hunnus orientali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52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4737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rotein phosphatase 1 catalytic subunit beta isoform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BC9458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cophthalmus maxim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734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Muscle specific ring finger protein 1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13312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almo salar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61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133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Induced myeloid leukemia cell differentiation protein Mcl-1 homolog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031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6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494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eta-actin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BM9234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Laternula elliptica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4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477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ascent polypeptide-associated complex subunit alpha, muscle-specific form isoform X4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5448685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25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Contig1703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ubulin alpha-5 chain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641692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Gallus gall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E-67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30057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40S ribosomal protein S15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3781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E-15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1525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lpha-globin 1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I28515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E-7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1976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Rasgap-activating-like protein 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5666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E-12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2585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Elastase 3 precursor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A82369.2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5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9675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Ubiquitin carboxyl-terminal hydrolase 28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3773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29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2265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reatine kinase U-type, mitochondrial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547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7523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40S ribosomal protein S3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T01919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seudopleuronectes american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19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6328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ctin, partial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EM53400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ontoscolex corethrur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2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495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ctin, alpha 1, skeletal muscl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006709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Xenopus (Silurana) tropicali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9238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omocysteine-responsive endoplasmic reticulum-resident ubiquitin-like domain member 2 protein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030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5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6844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Ras-related protein Rab-11B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61453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Cavia porcell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33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9231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ematological and neurological expressed 1 protein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2909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58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30975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ytochrome b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YP_001403141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2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9962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Fish-egg lectin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L61198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plegnathus fasciat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58</w:t>
            </w:r>
          </w:p>
        </w:tc>
      </w:tr>
      <w:tr w:rsidR="00245591">
        <w:trPr>
          <w:trHeight w:val="300"/>
        </w:trPr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3899</w:t>
            </w:r>
          </w:p>
        </w:tc>
        <w:tc>
          <w:tcPr>
            <w:tcW w:w="631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ributyltin binding protein type 2 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F56478.1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56</w:t>
            </w:r>
          </w:p>
        </w:tc>
      </w:tr>
    </w:tbl>
    <w:p w:rsidR="00245591" w:rsidRDefault="00245591"/>
    <w:p w:rsidR="00245591" w:rsidRDefault="00C1280B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245591" w:rsidRDefault="003A5C1E">
      <w:pPr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Additional file</w:t>
      </w:r>
      <w:r w:rsidR="00C1280B">
        <w:rPr>
          <w:rFonts w:ascii="Times New Roman" w:hAnsi="Times New Roman"/>
          <w:b/>
          <w:sz w:val="24"/>
        </w:rPr>
        <w:t xml:space="preserve"> 10m: </w:t>
      </w:r>
      <w:r w:rsidR="00C1280B">
        <w:rPr>
          <w:rFonts w:ascii="Times New Roman" w:hAnsi="Times New Roman"/>
          <w:sz w:val="24"/>
        </w:rPr>
        <w:t xml:space="preserve">List of </w:t>
      </w:r>
      <w:r w:rsidR="00C1280B">
        <w:rPr>
          <w:rFonts w:ascii="Times New Roman" w:hAnsi="Times New Roman"/>
        </w:rPr>
        <w:t>top most significantly upregulated genes</w:t>
      </w:r>
      <w:r w:rsidR="00C1280B">
        <w:rPr>
          <w:rFonts w:ascii="Times New Roman" w:hAnsi="Times New Roman"/>
          <w:sz w:val="24"/>
        </w:rPr>
        <w:t xml:space="preserve"> between m</w:t>
      </w:r>
      <w:r w:rsidR="00F86395">
        <w:rPr>
          <w:rFonts w:ascii="Times New Roman" w:hAnsi="Times New Roman"/>
          <w:sz w:val="24"/>
        </w:rPr>
        <w:t>etamorphic climax stage 9A and j</w:t>
      </w:r>
      <w:r w:rsidR="00C1280B">
        <w:rPr>
          <w:rFonts w:ascii="Times New Roman" w:hAnsi="Times New Roman"/>
          <w:sz w:val="24"/>
        </w:rPr>
        <w:t>uvenile stage as determined by a linear model in Bayseq with a Benjamin-Hochberg adjustment for multiple testing  analysis with a cut-off set at 0.05 (FDR&lt;0.05). Contig name, Gene name, Accession number (no.), Organism and E-value are shown for each gene.</w:t>
      </w:r>
    </w:p>
    <w:p w:rsidR="00245591" w:rsidRDefault="00245591">
      <w:pPr>
        <w:spacing w:after="0" w:line="240" w:lineRule="auto"/>
        <w:jc w:val="both"/>
        <w:rPr>
          <w:rFonts w:ascii="Times New Roman" w:hAnsi="Times New Roman"/>
          <w:sz w:val="24"/>
        </w:rPr>
      </w:pPr>
    </w:p>
    <w:tbl>
      <w:tblPr>
        <w:tblW w:w="141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7"/>
        <w:gridCol w:w="6314"/>
        <w:gridCol w:w="2178"/>
        <w:gridCol w:w="2611"/>
        <w:gridCol w:w="1194"/>
      </w:tblGrid>
      <w:tr w:rsidR="00245591">
        <w:trPr>
          <w:trHeight w:val="300"/>
        </w:trPr>
        <w:tc>
          <w:tcPr>
            <w:tcW w:w="81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 w:rsidP="00F863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Upregulated genes  in metamorphic climax stage 9A compared to</w:t>
            </w:r>
            <w:r w:rsidRPr="00F86395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juvenil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Contig ID</w:t>
            </w:r>
          </w:p>
        </w:tc>
        <w:tc>
          <w:tcPr>
            <w:tcW w:w="6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Gene nam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Accession no.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Organism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E-value</w:t>
            </w:r>
          </w:p>
        </w:tc>
      </w:tr>
      <w:tr w:rsidR="00245591">
        <w:trPr>
          <w:trHeight w:val="300"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6888</w:t>
            </w:r>
          </w:p>
        </w:tc>
        <w:tc>
          <w:tcPr>
            <w:tcW w:w="6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TP synthase subunit beta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627732.1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edicago truncatula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38</w:t>
            </w:r>
          </w:p>
        </w:tc>
      </w:tr>
      <w:tr w:rsidR="00245591">
        <w:trPr>
          <w:trHeight w:val="300"/>
        </w:trPr>
        <w:tc>
          <w:tcPr>
            <w:tcW w:w="81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 w:rsidP="00F863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Upregulated genes  in juvenile compared to</w:t>
            </w:r>
            <w:r w:rsidRPr="00F86395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metamorphic climax stage 9A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52</w:t>
            </w:r>
          </w:p>
        </w:tc>
        <w:tc>
          <w:tcPr>
            <w:tcW w:w="631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ctin alpha skeletal muscle 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M41845.1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Epinephelus coioide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500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Ribosomal protein, large, P0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08013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Xenopus laevi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E-5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162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ytochrome oxidase subunit I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AO79645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2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0504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ype-4 ice-structuring protein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Q8JI3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4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8671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rypsinogen Flou2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Y23358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43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5330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Sarcoendoplasmic reticulum calcium atpas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BG90496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ilurus lanzhouensi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28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56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Sarcoplasmic/endoplasmic reticulum calcium atpase 1-like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403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4482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tin, gamma-enteric smooth muscle-like isoform 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20190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eleagris gallopavo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26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820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Fish-egg lectin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L61198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plegnathus fasciat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83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5352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lpha-cardiac actin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A37165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us muscul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22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56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Beta actin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Z6369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7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500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Ferritin high chain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AR66078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rematomus bernacchii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93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899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40S ribosomal protein S3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T01919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seudopleuronectes american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E-46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808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ytochrome c oxidase subunit III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YP_001403135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E-51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4523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hitinase1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D15059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3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0193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Kelch-like protein 31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859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525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Ubiquitin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166426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Aedes aegypti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31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6146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40S ribosomal protein S15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N10008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almo salar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2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1545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spartate aminotransferase, cytoplasmic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4182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359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ctin, alpha, cardiac muscle 1a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001409.2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anio rerio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095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F156788_1 pepsinogen A form iib precursor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D5628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seudopleuronectes american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78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062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ytochrome b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YP_001403141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62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Contig06093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Betain homocystein methyltransferas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BA10400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latichthys fle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6606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60S ribosomal protein L3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6398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242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Leukocyte elastase inhibitor-like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734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77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734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Muscle specific ring finger protein 1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13312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almo salar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61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657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Myosin-10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012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45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133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Induced myeloid leukemia cell differentiation protein Mcl-1 homolog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031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64</w:t>
            </w:r>
          </w:p>
        </w:tc>
      </w:tr>
      <w:tr w:rsidR="00245591">
        <w:trPr>
          <w:trHeight w:val="315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461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ebulin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H8535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almo salar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E-153</w:t>
            </w:r>
          </w:p>
        </w:tc>
      </w:tr>
      <w:tr w:rsidR="00245591">
        <w:trPr>
          <w:trHeight w:val="315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477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ascent polypeptide-associated complex subunit alpha, muscle-specific form isoform X4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5448685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25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703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ubulin alpha-5 chain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641692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Gallus gall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E-67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3898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athepsin L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BJ99858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1525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lpha-globin 1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I28515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E-7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2585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Elastase 3 precursor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A82369.2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5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495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ctin, alpha 1, skeletal muscl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006709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Xenopus tropicali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6844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Ras-related protein Rab-11B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61453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Cavia porcell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33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7011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Ubiquitin carboxyl-terminal hydrolase 28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3773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24</w:t>
            </w:r>
          </w:p>
        </w:tc>
      </w:tr>
      <w:tr w:rsidR="00245591">
        <w:trPr>
          <w:trHeight w:val="300"/>
        </w:trPr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9813</w:t>
            </w:r>
          </w:p>
        </w:tc>
        <w:tc>
          <w:tcPr>
            <w:tcW w:w="631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Uncharacterized protein LOC100690208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0545.1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E-140</w:t>
            </w:r>
          </w:p>
        </w:tc>
      </w:tr>
    </w:tbl>
    <w:p w:rsidR="00245591" w:rsidRDefault="00245591"/>
    <w:p w:rsidR="00245591" w:rsidRDefault="00C1280B">
      <w:r>
        <w:br w:type="page"/>
      </w:r>
    </w:p>
    <w:p w:rsidR="00245591" w:rsidRDefault="003A5C1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Additional file</w:t>
      </w:r>
      <w:r w:rsidR="00C1280B">
        <w:rPr>
          <w:rFonts w:ascii="Times New Roman" w:hAnsi="Times New Roman"/>
          <w:b/>
        </w:rPr>
        <w:t xml:space="preserve"> 10n: </w:t>
      </w:r>
      <w:r w:rsidR="00C1280B">
        <w:rPr>
          <w:rFonts w:ascii="Times New Roman" w:hAnsi="Times New Roman"/>
        </w:rPr>
        <w:t>List of top most significantly upregulated genes between metamorphic climax stage 9B and Juvenile stage as determined by a linear model in Bayseq with a Benjamin-Hochberg adjustment for multiple testing  analysis with a cut-off set at 0.05 (FDR&lt;0.05). Contig name, Gene name, Accession number (no.), Organism and E-value are shown for each gene.</w:t>
      </w:r>
    </w:p>
    <w:p w:rsidR="00245591" w:rsidRDefault="00245591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W w:w="141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7"/>
        <w:gridCol w:w="6314"/>
        <w:gridCol w:w="2175"/>
        <w:gridCol w:w="2614"/>
        <w:gridCol w:w="1194"/>
      </w:tblGrid>
      <w:tr w:rsidR="00245591">
        <w:trPr>
          <w:trHeight w:val="300"/>
        </w:trPr>
        <w:tc>
          <w:tcPr>
            <w:tcW w:w="81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Upregulated genes  in metamorphic climax stage 9B compared to</w:t>
            </w:r>
            <w:r w:rsidRPr="00F86395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juvenile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Contig ID</w:t>
            </w:r>
          </w:p>
        </w:tc>
        <w:tc>
          <w:tcPr>
            <w:tcW w:w="6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Gene name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Accession no.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Organism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E-value</w:t>
            </w:r>
          </w:p>
        </w:tc>
      </w:tr>
      <w:tr w:rsidR="00245591">
        <w:trPr>
          <w:trHeight w:val="300"/>
        </w:trPr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0749</w:t>
            </w:r>
          </w:p>
        </w:tc>
        <w:tc>
          <w:tcPr>
            <w:tcW w:w="631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dh1-d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L31950.1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Gallus gallu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27</w:t>
            </w:r>
          </w:p>
        </w:tc>
      </w:tr>
      <w:tr w:rsidR="00245591">
        <w:trPr>
          <w:trHeight w:val="300"/>
        </w:trPr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6841</w:t>
            </w:r>
          </w:p>
        </w:tc>
        <w:tc>
          <w:tcPr>
            <w:tcW w:w="631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Hypothetical protein 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2723892.1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yctolagus cuniculu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26</w:t>
            </w:r>
          </w:p>
        </w:tc>
      </w:tr>
      <w:tr w:rsidR="00F86395">
        <w:trPr>
          <w:trHeight w:val="300"/>
        </w:trPr>
        <w:tc>
          <w:tcPr>
            <w:tcW w:w="81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6395" w:rsidRDefault="00F86395" w:rsidP="00192A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Upregulated genes  in juvenile compared to</w:t>
            </w:r>
            <w:r w:rsidRPr="00F86395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metamorphic climax stage 9B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F86395">
        <w:trPr>
          <w:trHeight w:val="300"/>
        </w:trPr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03</w:t>
            </w:r>
          </w:p>
        </w:tc>
        <w:tc>
          <w:tcPr>
            <w:tcW w:w="6314" w:type="dxa"/>
            <w:tcBorders>
              <w:top w:val="single" w:sz="4" w:space="0" w:color="auto"/>
            </w:tcBorders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ytochrome oxidase subunit I 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AO79645.1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34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56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Beta actin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Z63697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74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808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ytochrome c oxidase subunit III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YP_001403135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E-51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434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WD repeat-containing protein 20-like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9593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73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734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Muscle specific ring finger protein 1-like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133124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almo salar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61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133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Induced myeloid leukemia cell differentiation protein Mcl-1 homolog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0317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64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32428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Hypothetical protein EGM_09444, partial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EHH59357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acaca fasciculari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703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ubulin alpha-5 chain-like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641692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Gallus gall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E-67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1976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Rasgap-activating-like protein 1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5666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E-12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2585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Elastase 3 precursor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A82369.2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50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2012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Protein Tob1-like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2855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62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9675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Ubiquitin carboxyl-terminal hydrolase 28-like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3773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29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939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roteasome subunit beta type-6-like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6484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3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2705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Ribosomal protein L29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BN80862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icentrarchus labrax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E-21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4585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eat shock protein beta-11-like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6493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71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3419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winfilin-2-like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434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7523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40S ribosomal protein S3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T01919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seudopleuronectes american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19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6328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ctin, partial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EM53400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ontoscolex corethrur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24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7754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Membrane-spanning 4-domains subfamily A member 4A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O09823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smerus mordax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38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6844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Ras-related protein Rab-11B-like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61453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Cavia porcell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33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1134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ransmembrane protease serine 9-like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5469283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Contig05598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CAAT/enhancer-binding protein delta-like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38154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1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1640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TP synthase-coupling factor 6, mitochondrial precursor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Q58964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Anoplopoma fimbria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E-48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938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Ras-related protein Rab-10-like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6295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0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2215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Galectin-3-like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5459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57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7091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60S ribosomal protein L34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EG78366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Epinephelus coioide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25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30975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ytochrome b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YP_001403141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Hippoglossus hippogloss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20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7880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alumenin-A-like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805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06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853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BN82110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icentrarchus labrax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54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7526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Vesicle-associated membrane protein-associated protein A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Q58821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Anoplopoma fimbria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07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1841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D59 glycoprotein-like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4085111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yzias latipe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E-28</w:t>
            </w:r>
          </w:p>
        </w:tc>
      </w:tr>
      <w:tr w:rsidR="00F86395">
        <w:trPr>
          <w:trHeight w:val="300"/>
        </w:trPr>
        <w:tc>
          <w:tcPr>
            <w:tcW w:w="1847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4695</w:t>
            </w:r>
          </w:p>
        </w:tc>
        <w:tc>
          <w:tcPr>
            <w:tcW w:w="63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enebrosin-C-like </w:t>
            </w:r>
          </w:p>
        </w:tc>
        <w:tc>
          <w:tcPr>
            <w:tcW w:w="2175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747.1</w:t>
            </w:r>
          </w:p>
        </w:tc>
        <w:tc>
          <w:tcPr>
            <w:tcW w:w="261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60</w:t>
            </w:r>
          </w:p>
        </w:tc>
      </w:tr>
      <w:tr w:rsidR="00F86395">
        <w:trPr>
          <w:trHeight w:val="300"/>
        </w:trPr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1833</w:t>
            </w:r>
          </w:p>
        </w:tc>
        <w:tc>
          <w:tcPr>
            <w:tcW w:w="6314" w:type="dxa"/>
            <w:tcBorders>
              <w:bottom w:val="single" w:sz="4" w:space="0" w:color="auto"/>
            </w:tcBorders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Signal transducer and activator of transcription 1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BS19629.1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aralichthys olivaceu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F86395" w:rsidRDefault="00F8639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</w:tbl>
    <w:p w:rsidR="00245591" w:rsidRDefault="00245591"/>
    <w:p w:rsidR="00245591" w:rsidRDefault="00C1280B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245591" w:rsidRDefault="003A5C1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Additional file</w:t>
      </w:r>
      <w:r w:rsidR="00C1280B">
        <w:rPr>
          <w:rFonts w:ascii="Times New Roman" w:hAnsi="Times New Roman"/>
          <w:b/>
        </w:rPr>
        <w:t xml:space="preserve"> 10o: </w:t>
      </w:r>
      <w:r w:rsidR="00C1280B">
        <w:rPr>
          <w:rFonts w:ascii="Times New Roman" w:hAnsi="Times New Roman"/>
        </w:rPr>
        <w:t>List of top most significantly upregulated genes between metamorphic climax stage 9C and Juvenile stage as determined by a linear model in Bayseq with a Benjamin-Hochberg adjustment for multiple testing  analysis with a cut-off set at 0.05 (FDR&lt;0.05). Contig name, Gene name, Accession number (no.), Organism and E-value are shown for each gene.</w:t>
      </w:r>
    </w:p>
    <w:p w:rsidR="00245591" w:rsidRDefault="00245591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W w:w="141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7"/>
        <w:gridCol w:w="6314"/>
        <w:gridCol w:w="2178"/>
        <w:gridCol w:w="2611"/>
        <w:gridCol w:w="1194"/>
      </w:tblGrid>
      <w:tr w:rsidR="00245591">
        <w:trPr>
          <w:trHeight w:val="300"/>
        </w:trPr>
        <w:tc>
          <w:tcPr>
            <w:tcW w:w="81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Upregulated genes  in metamorphic climax stage 9C compared to</w:t>
            </w:r>
            <w:r w:rsidRPr="00F86395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juvenil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Contig ID</w:t>
            </w:r>
          </w:p>
        </w:tc>
        <w:tc>
          <w:tcPr>
            <w:tcW w:w="6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Gene nam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Accession no.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Organism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E-value</w:t>
            </w:r>
          </w:p>
        </w:tc>
      </w:tr>
      <w:tr w:rsidR="00245591">
        <w:trPr>
          <w:trHeight w:val="300"/>
        </w:trPr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159</w:t>
            </w:r>
          </w:p>
        </w:tc>
        <w:tc>
          <w:tcPr>
            <w:tcW w:w="631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ollagen alpha-1(I) chain-like 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60741.1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Cavia porcellu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62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4322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D59 glycoprotein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6031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43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62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Rrna promoter binding protein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2724111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yctolagus cunicul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E-27</w:t>
            </w:r>
          </w:p>
        </w:tc>
      </w:tr>
      <w:tr w:rsidR="00245591">
        <w:trPr>
          <w:trHeight w:val="300"/>
        </w:trPr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553</w:t>
            </w:r>
          </w:p>
        </w:tc>
        <w:tc>
          <w:tcPr>
            <w:tcW w:w="631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1-acyl-sn-glycerol-3-phosphate acyltransferase epsilon-like 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1167.1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93</w:t>
            </w:r>
          </w:p>
        </w:tc>
      </w:tr>
      <w:tr w:rsidR="00245591">
        <w:trPr>
          <w:trHeight w:val="300"/>
        </w:trPr>
        <w:tc>
          <w:tcPr>
            <w:tcW w:w="81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F86395" w:rsidP="00F8639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Upregulated genes  in juvenile compared to metamorphic climax stage 9C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591" w:rsidRDefault="002455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245591">
        <w:trPr>
          <w:trHeight w:val="300"/>
        </w:trPr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242</w:t>
            </w:r>
          </w:p>
        </w:tc>
        <w:tc>
          <w:tcPr>
            <w:tcW w:w="631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Leukocyte elastase inhibitor-like isoform X1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7347.1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77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657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Myosin-10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012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45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133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Induced myeloid leukemia cell differentiation protein Mcl-1 homolog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031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6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32428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Hypothetical protein EGM_09444, partial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EHH5935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acaca fasciculari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477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ascent polypeptide-associated complex subunit alpha, muscle-specific form isoform X4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5448685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25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703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ubulin alpha-5 chain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641692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Gallus gall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E-67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30057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40S ribosomal protein S15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3781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E-15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8838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arbonyl reductase-like 20beta-hydroxysteroid dehydrogenas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K99046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olea senegalensi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3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3939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roteasome subunit beta type-6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648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3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7523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40S ribosomal protein S3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T01919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seudopleuronectes american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19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6328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ctin, partial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EM53400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ontoscolex corethrur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E-2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9238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omocysteine-responsive endoplasmic reticulum-resident ubiquitin-like domain member 2 protein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030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5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6844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Ras-related protein Rab-11B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61453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Cavia porcell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33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1134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Polyserase-2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2512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26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7011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Ubiquitin carboxyl-terminal hydrolase 28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3773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2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9231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ematological and neurological expressed 1 protein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2909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58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lchead_c50924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eta-crystallin A2-like isoform 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3383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1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1786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Tyrosine aminotransferas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39428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7880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alumenin-A-lik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805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06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Contig01833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Signal transducer and activator of transcription 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BS19629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Paralichthys olivaceus 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875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Alpha tubulin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G1532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Notothenia coriicep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E-99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7730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ranslation initiation factor eif-2B precursor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AF61750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Sciaenops ocellat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8680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Uncharacterized protein LOC10107148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977893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akifugu rubripe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E-24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31578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Unnamed protein product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AF9079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Tetraodon nigroviridi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E-12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1775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ullin-associated NEDD8-dissociated protein 1-like isoform X1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1898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5847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14-3-3 protein beta/alpha-1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001117940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ncorhynchus mykis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08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3424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Phenylalanine-4-hydroxylase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48110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9916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L-rhamnose-binding lectin CSL2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455367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Oreochromis nilotic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68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9678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Putative ferric-chelate reductase 1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EH76583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Epinephelus bruneu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E-37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780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40S ribosomal protein s5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DX97209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Perca flavescens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E-2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22533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TP synthase subunit alpha, mitochondrial-like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XP_003213404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Meleagris gallopavo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20</w:t>
            </w:r>
          </w:p>
        </w:tc>
      </w:tr>
      <w:tr w:rsidR="00245591">
        <w:trPr>
          <w:trHeight w:val="300"/>
        </w:trPr>
        <w:tc>
          <w:tcPr>
            <w:tcW w:w="1847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12770</w:t>
            </w:r>
          </w:p>
        </w:tc>
        <w:tc>
          <w:tcPr>
            <w:tcW w:w="631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NHP2-like protein 1 </w:t>
            </w:r>
          </w:p>
        </w:tc>
        <w:tc>
          <w:tcPr>
            <w:tcW w:w="2178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CQ58311.1</w:t>
            </w:r>
          </w:p>
        </w:tc>
        <w:tc>
          <w:tcPr>
            <w:tcW w:w="2611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Anoplopoma fimbria</w:t>
            </w:r>
          </w:p>
        </w:tc>
        <w:tc>
          <w:tcPr>
            <w:tcW w:w="1194" w:type="dxa"/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E-55</w:t>
            </w:r>
          </w:p>
        </w:tc>
      </w:tr>
      <w:tr w:rsidR="00245591">
        <w:trPr>
          <w:trHeight w:val="300"/>
        </w:trPr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ontig04309</w:t>
            </w:r>
          </w:p>
        </w:tc>
        <w:tc>
          <w:tcPr>
            <w:tcW w:w="631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Purine nucleoside phosphorylase 5a 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P_998476.1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Danio rerio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245591" w:rsidRDefault="00C1280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E-153</w:t>
            </w:r>
          </w:p>
        </w:tc>
      </w:tr>
    </w:tbl>
    <w:p w:rsidR="00245591" w:rsidRDefault="00245591"/>
    <w:p w:rsidR="00245591" w:rsidRDefault="00245591"/>
    <w:p w:rsidR="00245591" w:rsidRDefault="00245591">
      <w:pPr>
        <w:spacing w:after="0"/>
        <w:rPr>
          <w:rFonts w:ascii="Times New Roman" w:hAnsi="Times New Roman"/>
        </w:rPr>
      </w:pPr>
    </w:p>
    <w:p w:rsidR="00245591" w:rsidRDefault="00245591"/>
    <w:sectPr w:rsidR="00245591">
      <w:pgSz w:w="16838" w:h="11906" w:orient="landscape"/>
      <w:pgMar w:top="1417" w:right="1417" w:bottom="1417" w:left="1417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grammar="clean"/>
  <w:defaultTabStop w:val="720"/>
  <w:hyphenationZone w:val="425"/>
  <w:characterSpacingControl w:val="doNotCompress"/>
  <w:compat>
    <w:spaceForUL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591"/>
    <w:rsid w:val="00245591"/>
    <w:rsid w:val="003A5C1E"/>
    <w:rsid w:val="005605B5"/>
    <w:rsid w:val="00C1280B"/>
    <w:rsid w:val="00F8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semiHidden="0" w:uiPriority="99"/>
    <w:lsdException w:name="footer" w:semiHidden="0" w:uiPriority="99"/>
    <w:lsdException w:name="caption" w:uiPriority="35" w:qFormat="1"/>
    <w:lsdException w:name="annotation reference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TextodecomentrioCarcter1">
    <w:name w:val="Texto de comentário Carácter1"/>
    <w:basedOn w:val="DefaultParagraphFont"/>
    <w:uiPriority w:val="99"/>
    <w:semiHidden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AssuntodecomentrioCarcter1">
    <w:name w:val="Assunto de comentário Carácter1"/>
    <w:basedOn w:val="TextodecomentrioCarcter1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TextodebaloCarcter1">
    <w:name w:val="Texto de balão Carácter1"/>
    <w:basedOn w:val="DefaultParagraphFont"/>
    <w:uiPriority w:val="99"/>
    <w:semiHidden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CabealhoCarcter1">
    <w:name w:val="Cabeçalho Carácter1"/>
    <w:basedOn w:val="DefaultParagraphFont"/>
    <w:uiPriority w:val="99"/>
    <w:semiHidden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RodapCarcter1">
    <w:name w:val="Rodapé Carácter1"/>
    <w:basedOn w:val="DefaultParagraphFont"/>
    <w:uiPriority w:val="99"/>
    <w:semiHidden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semiHidden="0" w:uiPriority="99"/>
    <w:lsdException w:name="footer" w:semiHidden="0" w:uiPriority="99"/>
    <w:lsdException w:name="caption" w:uiPriority="35" w:qFormat="1"/>
    <w:lsdException w:name="annotation reference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TextodecomentrioCarcter1">
    <w:name w:val="Texto de comentário Carácter1"/>
    <w:basedOn w:val="DefaultParagraphFont"/>
    <w:uiPriority w:val="99"/>
    <w:semiHidden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AssuntodecomentrioCarcter1">
    <w:name w:val="Assunto de comentário Carácter1"/>
    <w:basedOn w:val="TextodecomentrioCarcter1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TextodebaloCarcter1">
    <w:name w:val="Texto de balão Carácter1"/>
    <w:basedOn w:val="DefaultParagraphFont"/>
    <w:uiPriority w:val="99"/>
    <w:semiHidden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CabealhoCarcter1">
    <w:name w:val="Cabeçalho Carácter1"/>
    <w:basedOn w:val="DefaultParagraphFont"/>
    <w:uiPriority w:val="99"/>
    <w:semiHidden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RodapCarcter1">
    <w:name w:val="Rodapé Carácter1"/>
    <w:basedOn w:val="DefaultParagraphFont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933D450-B14D-4C1E-8362-0F0D99E5C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3</Pages>
  <Words>7205</Words>
  <Characters>38909</Characters>
  <Application>Microsoft Office Word</Application>
  <DocSecurity>0</DocSecurity>
  <Lines>324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le 10a: List of top most significantly upregulated genes between premetamorphic stage 5 and Juvenile stage as determined by a linear model in Bayseq with a Benjamin-Hochberg adjustment for multiple testing  analysis with a cut-off set at</vt:lpstr>
    </vt:vector>
  </TitlesOfParts>
  <Company/>
  <LinksUpToDate>false</LinksUpToDate>
  <CharactersWithSpaces>46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0a: List of top most significantly upregulated genes between premetamorphic stage 5 and Juvenile stage as determined by a linear model in Bayseq with a Benjamin-Hochberg adjustment for multiple testing  analysis with a cut-off set at</dc:title>
  <dc:creator>Ricardo</dc:creator>
  <cp:lastModifiedBy>Ricardo</cp:lastModifiedBy>
  <cp:revision>2</cp:revision>
  <dcterms:created xsi:type="dcterms:W3CDTF">2015-12-16T17:59:00Z</dcterms:created>
  <dcterms:modified xsi:type="dcterms:W3CDTF">2016-01-12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